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DE4F87" w14:textId="58FC93BB" w:rsidR="002F00EF" w:rsidRPr="00E63CE1" w:rsidRDefault="00820B76" w:rsidP="002F00EF">
      <w:pPr>
        <w:pStyle w:val="CommentText"/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  <w:bookmarkStart w:id="0" w:name="_GoBack"/>
      <w:bookmarkEnd w:id="0"/>
      <w:r w:rsidRPr="00820B76">
        <w:rPr>
          <w:rFonts w:cstheme="minorHAnsi"/>
          <w:b/>
          <w:sz w:val="24"/>
          <w:szCs w:val="24"/>
          <w:lang w:val="en-US"/>
        </w:rPr>
        <w:t>Surgical and multimodal treatment of metastatic oesophageal cancer: retrospective cohort study</w:t>
      </w:r>
    </w:p>
    <w:p w14:paraId="469DB141" w14:textId="77777777" w:rsidR="002F00EF" w:rsidRPr="00E63CE1" w:rsidRDefault="002F00EF" w:rsidP="002F00EF">
      <w:pPr>
        <w:jc w:val="both"/>
        <w:rPr>
          <w:rFonts w:cstheme="minorHAnsi"/>
          <w:lang w:val="en-US"/>
        </w:rPr>
      </w:pPr>
    </w:p>
    <w:p w14:paraId="2AA5E1D5" w14:textId="77777777" w:rsidR="002F00EF" w:rsidRPr="002F00EF" w:rsidRDefault="002F00EF" w:rsidP="002F00EF">
      <w:pPr>
        <w:autoSpaceDE w:val="0"/>
        <w:autoSpaceDN w:val="0"/>
        <w:adjustRightInd w:val="0"/>
        <w:spacing w:after="40" w:line="360" w:lineRule="auto"/>
        <w:jc w:val="both"/>
        <w:rPr>
          <w:rFonts w:cstheme="minorHAnsi"/>
          <w:sz w:val="21"/>
          <w:szCs w:val="21"/>
          <w:vertAlign w:val="superscript"/>
          <w:lang w:val="en-US"/>
        </w:rPr>
      </w:pPr>
      <w:r w:rsidRPr="002F00EF">
        <w:rPr>
          <w:rFonts w:cstheme="minorHAnsi"/>
          <w:sz w:val="21"/>
          <w:szCs w:val="21"/>
          <w:lang w:val="en-US"/>
        </w:rPr>
        <w:t>Karl Knipper</w:t>
      </w:r>
      <w:r w:rsidRPr="002F00EF">
        <w:rPr>
          <w:rFonts w:cstheme="minorHAnsi"/>
          <w:sz w:val="21"/>
          <w:szCs w:val="21"/>
          <w:vertAlign w:val="superscript"/>
          <w:lang w:val="en-US"/>
        </w:rPr>
        <w:t>1</w:t>
      </w:r>
      <w:r w:rsidRPr="002F00EF">
        <w:rPr>
          <w:rFonts w:cstheme="minorHAnsi"/>
          <w:sz w:val="21"/>
          <w:szCs w:val="21"/>
          <w:lang w:val="en-US"/>
        </w:rPr>
        <w:t>, Julian Lemties</w:t>
      </w:r>
      <w:r w:rsidRPr="002F00EF">
        <w:rPr>
          <w:rFonts w:cstheme="minorHAnsi"/>
          <w:sz w:val="21"/>
          <w:szCs w:val="21"/>
          <w:vertAlign w:val="superscript"/>
          <w:lang w:val="en-US"/>
        </w:rPr>
        <w:t>1</w:t>
      </w:r>
      <w:r w:rsidRPr="002F00EF">
        <w:rPr>
          <w:rFonts w:cstheme="minorHAnsi"/>
          <w:sz w:val="21"/>
          <w:szCs w:val="21"/>
          <w:lang w:val="en-US"/>
        </w:rPr>
        <w:t>, Thaddaeus Krey</w:t>
      </w:r>
      <w:r w:rsidRPr="002F00EF">
        <w:rPr>
          <w:rFonts w:cstheme="minorHAnsi"/>
          <w:sz w:val="21"/>
          <w:szCs w:val="21"/>
          <w:vertAlign w:val="superscript"/>
          <w:lang w:val="en-US"/>
        </w:rPr>
        <w:t>1</w:t>
      </w:r>
      <w:r w:rsidRPr="002F00EF">
        <w:rPr>
          <w:rFonts w:cstheme="minorHAnsi"/>
          <w:sz w:val="21"/>
          <w:szCs w:val="21"/>
          <w:lang w:val="en-US"/>
        </w:rPr>
        <w:t>, Su Ir Lyu</w:t>
      </w:r>
      <w:r w:rsidRPr="002F00EF">
        <w:rPr>
          <w:rFonts w:cstheme="minorHAnsi"/>
          <w:sz w:val="21"/>
          <w:szCs w:val="21"/>
          <w:vertAlign w:val="superscript"/>
          <w:lang w:val="en-US"/>
        </w:rPr>
        <w:t>2</w:t>
      </w:r>
      <w:r w:rsidRPr="002F00EF">
        <w:rPr>
          <w:rFonts w:cstheme="minorHAnsi"/>
          <w:sz w:val="21"/>
          <w:szCs w:val="21"/>
          <w:lang w:val="en-US"/>
        </w:rPr>
        <w:t>, Naita M. Wirsik</w:t>
      </w:r>
      <w:r w:rsidRPr="002F00EF">
        <w:rPr>
          <w:rFonts w:cstheme="minorHAnsi"/>
          <w:sz w:val="21"/>
          <w:szCs w:val="21"/>
          <w:vertAlign w:val="superscript"/>
          <w:lang w:val="en-US"/>
        </w:rPr>
        <w:t>1</w:t>
      </w:r>
      <w:r w:rsidRPr="002F00EF">
        <w:rPr>
          <w:rFonts w:cstheme="minorHAnsi"/>
          <w:sz w:val="21"/>
          <w:szCs w:val="21"/>
          <w:lang w:val="en-US"/>
        </w:rPr>
        <w:t>, Lars M. Schiffmann</w:t>
      </w:r>
      <w:r w:rsidRPr="002F00EF">
        <w:rPr>
          <w:rFonts w:cstheme="minorHAnsi"/>
          <w:sz w:val="21"/>
          <w:szCs w:val="21"/>
          <w:vertAlign w:val="superscript"/>
          <w:lang w:val="en-US"/>
        </w:rPr>
        <w:t>1</w:t>
      </w:r>
      <w:r w:rsidRPr="002F00EF">
        <w:rPr>
          <w:rFonts w:cstheme="minorHAnsi"/>
          <w:sz w:val="21"/>
          <w:szCs w:val="21"/>
          <w:lang w:val="en-US"/>
        </w:rPr>
        <w:t>, Hans F. Fuchs</w:t>
      </w:r>
      <w:r w:rsidRPr="002F00EF">
        <w:rPr>
          <w:rFonts w:cstheme="minorHAnsi"/>
          <w:sz w:val="21"/>
          <w:szCs w:val="21"/>
          <w:vertAlign w:val="superscript"/>
          <w:lang w:val="en-US"/>
        </w:rPr>
        <w:t>1</w:t>
      </w:r>
      <w:r w:rsidRPr="002F00EF">
        <w:rPr>
          <w:rFonts w:cstheme="minorHAnsi"/>
          <w:sz w:val="21"/>
          <w:szCs w:val="21"/>
          <w:lang w:val="en-US"/>
        </w:rPr>
        <w:t>, Florian Gebauer</w:t>
      </w:r>
      <w:r w:rsidRPr="002F00EF">
        <w:rPr>
          <w:rFonts w:cstheme="minorHAnsi"/>
          <w:sz w:val="21"/>
          <w:szCs w:val="21"/>
          <w:vertAlign w:val="superscript"/>
          <w:lang w:val="en-US"/>
        </w:rPr>
        <w:t>1</w:t>
      </w:r>
      <w:r w:rsidRPr="002F00EF">
        <w:rPr>
          <w:rFonts w:cstheme="minorHAnsi"/>
          <w:sz w:val="21"/>
          <w:szCs w:val="21"/>
          <w:lang w:val="en-US"/>
        </w:rPr>
        <w:t>, Wolfgang Schröder</w:t>
      </w:r>
      <w:r w:rsidRPr="002F00EF">
        <w:rPr>
          <w:rFonts w:cstheme="minorHAnsi"/>
          <w:sz w:val="21"/>
          <w:szCs w:val="21"/>
          <w:vertAlign w:val="superscript"/>
          <w:lang w:val="en-US"/>
        </w:rPr>
        <w:t>1</w:t>
      </w:r>
      <w:r w:rsidRPr="002F00EF">
        <w:rPr>
          <w:rFonts w:cstheme="minorHAnsi"/>
          <w:sz w:val="21"/>
          <w:szCs w:val="21"/>
          <w:lang w:val="en-US"/>
        </w:rPr>
        <w:t>, Felix C. Popp</w:t>
      </w:r>
      <w:r w:rsidRPr="002F00EF">
        <w:rPr>
          <w:rFonts w:cstheme="minorHAnsi"/>
          <w:sz w:val="21"/>
          <w:szCs w:val="21"/>
          <w:vertAlign w:val="superscript"/>
          <w:lang w:val="en-US"/>
        </w:rPr>
        <w:t>1</w:t>
      </w:r>
      <w:r w:rsidRPr="002F00EF">
        <w:rPr>
          <w:rFonts w:cstheme="minorHAnsi"/>
          <w:sz w:val="21"/>
          <w:szCs w:val="21"/>
          <w:lang w:val="en-US"/>
        </w:rPr>
        <w:t>, Alexander Quaas</w:t>
      </w:r>
      <w:r w:rsidRPr="002F00EF">
        <w:rPr>
          <w:rFonts w:cstheme="minorHAnsi"/>
          <w:sz w:val="21"/>
          <w:szCs w:val="21"/>
          <w:vertAlign w:val="superscript"/>
          <w:lang w:val="en-US"/>
        </w:rPr>
        <w:t>2</w:t>
      </w:r>
      <w:r w:rsidRPr="002F00EF">
        <w:rPr>
          <w:rFonts w:cstheme="minorHAnsi"/>
          <w:sz w:val="21"/>
          <w:szCs w:val="21"/>
          <w:lang w:val="en-US"/>
        </w:rPr>
        <w:t>, Hans A. Schlößer</w:t>
      </w:r>
      <w:r w:rsidRPr="002F00EF">
        <w:rPr>
          <w:rFonts w:cstheme="minorHAnsi"/>
          <w:sz w:val="21"/>
          <w:szCs w:val="21"/>
          <w:vertAlign w:val="superscript"/>
          <w:lang w:val="en-US"/>
        </w:rPr>
        <w:t>1,3</w:t>
      </w:r>
      <w:r w:rsidRPr="002F00EF">
        <w:rPr>
          <w:rFonts w:cstheme="minorHAnsi"/>
          <w:sz w:val="21"/>
          <w:szCs w:val="21"/>
          <w:lang w:val="en-US"/>
        </w:rPr>
        <w:t>, Christiane J. Bruns</w:t>
      </w:r>
      <w:r w:rsidRPr="002F00EF">
        <w:rPr>
          <w:rFonts w:cstheme="minorHAnsi"/>
          <w:sz w:val="21"/>
          <w:szCs w:val="21"/>
          <w:vertAlign w:val="superscript"/>
          <w:lang w:val="en-US"/>
        </w:rPr>
        <w:t>1</w:t>
      </w:r>
      <w:r w:rsidRPr="002F00EF">
        <w:rPr>
          <w:rFonts w:cstheme="minorHAnsi"/>
          <w:sz w:val="21"/>
          <w:szCs w:val="21"/>
          <w:lang w:val="en-US"/>
        </w:rPr>
        <w:t>, and Thomas Schmidt</w:t>
      </w:r>
      <w:r w:rsidRPr="002F00EF">
        <w:rPr>
          <w:rFonts w:cstheme="minorHAnsi"/>
          <w:sz w:val="21"/>
          <w:szCs w:val="21"/>
          <w:vertAlign w:val="superscript"/>
          <w:lang w:val="en-US"/>
        </w:rPr>
        <w:t>1,*</w:t>
      </w:r>
    </w:p>
    <w:p w14:paraId="38D56C57" w14:textId="77777777" w:rsidR="002F00EF" w:rsidRPr="002F00EF" w:rsidRDefault="002F00EF" w:rsidP="002F00EF">
      <w:pPr>
        <w:autoSpaceDE w:val="0"/>
        <w:autoSpaceDN w:val="0"/>
        <w:adjustRightInd w:val="0"/>
        <w:spacing w:after="40" w:line="360" w:lineRule="auto"/>
        <w:jc w:val="both"/>
        <w:rPr>
          <w:rFonts w:cstheme="minorHAnsi"/>
          <w:i/>
          <w:iCs/>
          <w:sz w:val="21"/>
          <w:szCs w:val="21"/>
          <w:lang w:val="en-US"/>
        </w:rPr>
      </w:pPr>
      <w:r w:rsidRPr="002F00EF">
        <w:rPr>
          <w:rFonts w:cstheme="minorHAnsi"/>
          <w:i/>
          <w:iCs/>
          <w:sz w:val="21"/>
          <w:szCs w:val="21"/>
          <w:vertAlign w:val="superscript"/>
          <w:lang w:val="en-US"/>
        </w:rPr>
        <w:t>1</w:t>
      </w:r>
      <w:r w:rsidRPr="002F00EF">
        <w:rPr>
          <w:rFonts w:cstheme="minorHAnsi"/>
          <w:i/>
          <w:iCs/>
          <w:sz w:val="21"/>
          <w:szCs w:val="21"/>
          <w:lang w:val="en-US"/>
        </w:rPr>
        <w:t xml:space="preserve"> Faculty of Medicine and University Hospital of Cologne, Department of General, Visceral and Cancer Surgery, University of Cologne, Cologne, Germany </w:t>
      </w:r>
    </w:p>
    <w:p w14:paraId="6EAA15C7" w14:textId="77777777" w:rsidR="002F00EF" w:rsidRPr="002F00EF" w:rsidRDefault="002F00EF" w:rsidP="002F00EF">
      <w:pPr>
        <w:autoSpaceDE w:val="0"/>
        <w:autoSpaceDN w:val="0"/>
        <w:adjustRightInd w:val="0"/>
        <w:spacing w:after="40" w:line="360" w:lineRule="auto"/>
        <w:jc w:val="both"/>
        <w:rPr>
          <w:rFonts w:cstheme="minorHAnsi"/>
          <w:i/>
          <w:iCs/>
          <w:sz w:val="21"/>
          <w:szCs w:val="21"/>
          <w:lang w:val="en-US"/>
        </w:rPr>
      </w:pPr>
      <w:r w:rsidRPr="002F00EF">
        <w:rPr>
          <w:rFonts w:cstheme="minorHAnsi"/>
          <w:i/>
          <w:iCs/>
          <w:sz w:val="21"/>
          <w:szCs w:val="21"/>
          <w:vertAlign w:val="superscript"/>
          <w:lang w:val="en-US"/>
        </w:rPr>
        <w:t xml:space="preserve">2 </w:t>
      </w:r>
      <w:r w:rsidRPr="002F00EF">
        <w:rPr>
          <w:rFonts w:cstheme="minorHAnsi"/>
          <w:i/>
          <w:iCs/>
          <w:sz w:val="21"/>
          <w:szCs w:val="21"/>
          <w:lang w:val="en-US"/>
        </w:rPr>
        <w:t>Faculty of Medicine and University Hospital of Cologne, Institute of Pathology, University of Cologne, Cologne, Germany</w:t>
      </w:r>
    </w:p>
    <w:p w14:paraId="0E125AC6" w14:textId="77777777" w:rsidR="002F00EF" w:rsidRPr="002F00EF" w:rsidRDefault="002F00EF" w:rsidP="002F00EF">
      <w:pPr>
        <w:autoSpaceDE w:val="0"/>
        <w:autoSpaceDN w:val="0"/>
        <w:adjustRightInd w:val="0"/>
        <w:spacing w:after="40" w:line="360" w:lineRule="auto"/>
        <w:jc w:val="both"/>
        <w:rPr>
          <w:rFonts w:cstheme="minorHAnsi"/>
          <w:i/>
          <w:iCs/>
          <w:sz w:val="21"/>
          <w:szCs w:val="21"/>
          <w:lang w:val="en-US"/>
        </w:rPr>
      </w:pPr>
      <w:r w:rsidRPr="002F00EF">
        <w:rPr>
          <w:rFonts w:cstheme="minorHAnsi"/>
          <w:i/>
          <w:iCs/>
          <w:sz w:val="21"/>
          <w:szCs w:val="21"/>
          <w:vertAlign w:val="superscript"/>
          <w:lang w:val="en-US"/>
        </w:rPr>
        <w:t xml:space="preserve">3 </w:t>
      </w:r>
      <w:r w:rsidRPr="002F00EF">
        <w:rPr>
          <w:rFonts w:cstheme="minorHAnsi"/>
          <w:i/>
          <w:iCs/>
          <w:sz w:val="21"/>
          <w:szCs w:val="21"/>
          <w:lang w:val="en-US"/>
        </w:rPr>
        <w:t>Faculty of Medicine and University Hospital of Cologne, Center for Molecular Medicine Cologne, University of Cologne, Cologne, Germany</w:t>
      </w: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04C29B35" w14:textId="404EEB60" w:rsidR="00E93849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</w:p>
    <w:p w14:paraId="702DD103" w14:textId="77777777" w:rsidR="002F00EF" w:rsidRPr="002F00EF" w:rsidRDefault="002F00EF" w:rsidP="002F00EF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2F00EF">
        <w:rPr>
          <w:rFonts w:cstheme="minorHAnsi"/>
          <w:color w:val="212121"/>
          <w:sz w:val="21"/>
          <w:szCs w:val="21"/>
          <w:lang w:val="en-US"/>
        </w:rPr>
        <w:t>Prof. Dr. Dr. Thomas Schmidt</w:t>
      </w:r>
    </w:p>
    <w:p w14:paraId="28B84C96" w14:textId="77777777" w:rsidR="002F00EF" w:rsidRPr="00CC7F4E" w:rsidRDefault="002F00EF" w:rsidP="002F00EF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de-DE"/>
        </w:rPr>
      </w:pPr>
      <w:r w:rsidRPr="00CC7F4E">
        <w:rPr>
          <w:rFonts w:cstheme="minorHAnsi"/>
          <w:color w:val="212121"/>
          <w:sz w:val="21"/>
          <w:szCs w:val="21"/>
          <w:lang w:val="de-DE"/>
        </w:rPr>
        <w:t>thomas.schmidt1@uk-koeln.de</w:t>
      </w:r>
    </w:p>
    <w:p w14:paraId="415EF0EE" w14:textId="77777777" w:rsidR="002F00EF" w:rsidRPr="002F00EF" w:rsidRDefault="002F00EF" w:rsidP="002F00EF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de-DE"/>
        </w:rPr>
      </w:pPr>
      <w:r w:rsidRPr="002F00EF">
        <w:rPr>
          <w:rFonts w:cstheme="minorHAnsi"/>
          <w:color w:val="212121"/>
          <w:sz w:val="21"/>
          <w:szCs w:val="21"/>
          <w:lang w:val="de-DE"/>
        </w:rPr>
        <w:t>Uniklinik Köln</w:t>
      </w:r>
    </w:p>
    <w:p w14:paraId="724DBD83" w14:textId="77777777" w:rsidR="002F00EF" w:rsidRPr="002F00EF" w:rsidRDefault="002F00EF" w:rsidP="002F00EF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de-DE"/>
        </w:rPr>
      </w:pPr>
      <w:r w:rsidRPr="002F00EF">
        <w:rPr>
          <w:rFonts w:cstheme="minorHAnsi"/>
          <w:color w:val="212121"/>
          <w:sz w:val="21"/>
          <w:szCs w:val="21"/>
          <w:lang w:val="de-DE"/>
        </w:rPr>
        <w:t>Allgemein-, Viszeral-, Tumor- und Transplantationschirurgie</w:t>
      </w:r>
    </w:p>
    <w:p w14:paraId="2B6C4FBD" w14:textId="77777777" w:rsidR="002F00EF" w:rsidRPr="00CC7F4E" w:rsidRDefault="002F00EF" w:rsidP="002F00EF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de-DE"/>
        </w:rPr>
      </w:pPr>
      <w:r w:rsidRPr="00CC7F4E">
        <w:rPr>
          <w:rFonts w:cstheme="minorHAnsi"/>
          <w:color w:val="212121"/>
          <w:sz w:val="21"/>
          <w:szCs w:val="21"/>
          <w:lang w:val="de-DE"/>
        </w:rPr>
        <w:t>Kerpener Straße 62</w:t>
      </w:r>
    </w:p>
    <w:p w14:paraId="753BD6F4" w14:textId="77777777" w:rsidR="002F00EF" w:rsidRPr="002F00EF" w:rsidRDefault="002F00EF" w:rsidP="002F00EF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2F00EF">
        <w:rPr>
          <w:rFonts w:cstheme="minorHAnsi"/>
          <w:color w:val="212121"/>
          <w:sz w:val="21"/>
          <w:szCs w:val="21"/>
          <w:lang w:val="en-US"/>
        </w:rPr>
        <w:t>50937 Köln</w:t>
      </w:r>
    </w:p>
    <w:p w14:paraId="161CDC24" w14:textId="13B251EB" w:rsidR="002F00EF" w:rsidRPr="00BA67BD" w:rsidRDefault="002F00EF" w:rsidP="002F00EF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2F00EF">
        <w:rPr>
          <w:rFonts w:cstheme="minorHAnsi"/>
          <w:color w:val="212121"/>
          <w:sz w:val="21"/>
          <w:szCs w:val="21"/>
          <w:lang w:val="en-US"/>
        </w:rPr>
        <w:t>Germany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Ind w:w="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"/>
        <w:gridCol w:w="4408"/>
        <w:gridCol w:w="169"/>
        <w:gridCol w:w="4535"/>
        <w:gridCol w:w="10"/>
      </w:tblGrid>
      <w:tr w:rsidR="00C833A3" w:rsidRPr="00BA67BD" w14:paraId="61AF219E" w14:textId="77777777" w:rsidTr="002F00EF">
        <w:trPr>
          <w:gridBefore w:val="1"/>
          <w:wBefore w:w="218" w:type="dxa"/>
        </w:trPr>
        <w:tc>
          <w:tcPr>
            <w:tcW w:w="4577" w:type="dxa"/>
            <w:gridSpan w:val="2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545" w:type="dxa"/>
            <w:gridSpan w:val="2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2F00EF">
        <w:trPr>
          <w:gridBefore w:val="1"/>
          <w:wBefore w:w="218" w:type="dxa"/>
        </w:trPr>
        <w:tc>
          <w:tcPr>
            <w:tcW w:w="4577" w:type="dxa"/>
            <w:gridSpan w:val="2"/>
          </w:tcPr>
          <w:p w14:paraId="21FEA775" w14:textId="1A604730" w:rsidR="00C833A3" w:rsidRDefault="002F00EF" w:rsidP="002F00EF">
            <w:pPr>
              <w:spacing w:line="360" w:lineRule="auto"/>
              <w:ind w:left="124"/>
              <w:jc w:val="both"/>
              <w:rPr>
                <w:lang w:val="en-US"/>
              </w:rPr>
            </w:pPr>
            <w:r>
              <w:rPr>
                <w:lang w:val="en-US"/>
              </w:rPr>
              <w:t>Figure S1</w:t>
            </w:r>
          </w:p>
        </w:tc>
        <w:tc>
          <w:tcPr>
            <w:tcW w:w="4545" w:type="dxa"/>
            <w:gridSpan w:val="2"/>
          </w:tcPr>
          <w:p w14:paraId="416AE88E" w14:textId="1606F390" w:rsidR="00C833A3" w:rsidRPr="00E01251" w:rsidRDefault="00C833A3" w:rsidP="002F00EF">
            <w:pPr>
              <w:spacing w:line="360" w:lineRule="auto"/>
              <w:ind w:left="124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2F00EF">
              <w:rPr>
                <w:i/>
                <w:iCs/>
                <w:lang w:val="en-US"/>
              </w:rPr>
              <w:t>2</w:t>
            </w:r>
          </w:p>
        </w:tc>
      </w:tr>
      <w:tr w:rsidR="00C833A3" w14:paraId="0C72C886" w14:textId="77777777" w:rsidTr="002F00EF">
        <w:trPr>
          <w:gridBefore w:val="1"/>
          <w:wBefore w:w="218" w:type="dxa"/>
        </w:trPr>
        <w:tc>
          <w:tcPr>
            <w:tcW w:w="4577" w:type="dxa"/>
            <w:gridSpan w:val="2"/>
          </w:tcPr>
          <w:p w14:paraId="2F954134" w14:textId="0821756D" w:rsidR="00C833A3" w:rsidRDefault="002F00EF" w:rsidP="002F00EF">
            <w:pPr>
              <w:spacing w:line="360" w:lineRule="auto"/>
              <w:ind w:left="124"/>
              <w:jc w:val="both"/>
              <w:rPr>
                <w:lang w:val="en-US"/>
              </w:rPr>
            </w:pPr>
            <w:r>
              <w:rPr>
                <w:lang w:val="en-US"/>
              </w:rPr>
              <w:t>Figure S2</w:t>
            </w:r>
          </w:p>
        </w:tc>
        <w:tc>
          <w:tcPr>
            <w:tcW w:w="4545" w:type="dxa"/>
            <w:gridSpan w:val="2"/>
          </w:tcPr>
          <w:p w14:paraId="0BF33632" w14:textId="47386ABA" w:rsidR="00C833A3" w:rsidRPr="00E01251" w:rsidRDefault="00C833A3" w:rsidP="002F00EF">
            <w:pPr>
              <w:spacing w:line="360" w:lineRule="auto"/>
              <w:ind w:left="124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2F00EF">
              <w:rPr>
                <w:i/>
                <w:iCs/>
                <w:lang w:val="en-US"/>
              </w:rPr>
              <w:t>3</w:t>
            </w:r>
          </w:p>
        </w:tc>
      </w:tr>
      <w:tr w:rsidR="002F00EF" w14:paraId="40B3B9A0" w14:textId="77777777" w:rsidTr="002F00EF">
        <w:trPr>
          <w:gridBefore w:val="1"/>
          <w:wBefore w:w="218" w:type="dxa"/>
        </w:trPr>
        <w:tc>
          <w:tcPr>
            <w:tcW w:w="4577" w:type="dxa"/>
            <w:gridSpan w:val="2"/>
          </w:tcPr>
          <w:p w14:paraId="7BE7165D" w14:textId="3AA74EC2" w:rsidR="002F00EF" w:rsidRDefault="002F00EF" w:rsidP="002F00EF">
            <w:pPr>
              <w:spacing w:line="360" w:lineRule="auto"/>
              <w:ind w:left="124"/>
              <w:jc w:val="both"/>
              <w:rPr>
                <w:lang w:val="en-US"/>
              </w:rPr>
            </w:pPr>
            <w:r>
              <w:rPr>
                <w:lang w:val="en-US"/>
              </w:rPr>
              <w:t>Figure S3</w:t>
            </w:r>
          </w:p>
        </w:tc>
        <w:tc>
          <w:tcPr>
            <w:tcW w:w="4545" w:type="dxa"/>
            <w:gridSpan w:val="2"/>
          </w:tcPr>
          <w:p w14:paraId="6B51EB10" w14:textId="2C3B7932" w:rsidR="002F00EF" w:rsidRPr="00E01251" w:rsidRDefault="002F00EF" w:rsidP="002F00EF">
            <w:pPr>
              <w:spacing w:line="360" w:lineRule="auto"/>
              <w:ind w:left="124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4</w:t>
            </w:r>
          </w:p>
        </w:tc>
      </w:tr>
      <w:tr w:rsidR="002F00EF" w:rsidRPr="00E01251" w14:paraId="154EC19F" w14:textId="77777777" w:rsidTr="002F00EF">
        <w:trPr>
          <w:gridBefore w:val="1"/>
          <w:wBefore w:w="218" w:type="dxa"/>
        </w:trPr>
        <w:tc>
          <w:tcPr>
            <w:tcW w:w="4577" w:type="dxa"/>
            <w:gridSpan w:val="2"/>
          </w:tcPr>
          <w:p w14:paraId="4D2C820D" w14:textId="0D975F8D" w:rsidR="002F00EF" w:rsidRDefault="002F00EF" w:rsidP="002F00EF">
            <w:pPr>
              <w:spacing w:line="360" w:lineRule="auto"/>
              <w:ind w:left="124"/>
              <w:jc w:val="both"/>
              <w:rPr>
                <w:lang w:val="en-US"/>
              </w:rPr>
            </w:pPr>
            <w:r>
              <w:rPr>
                <w:lang w:val="en-US"/>
              </w:rPr>
              <w:t>Table S1</w:t>
            </w:r>
          </w:p>
        </w:tc>
        <w:tc>
          <w:tcPr>
            <w:tcW w:w="4545" w:type="dxa"/>
            <w:gridSpan w:val="2"/>
          </w:tcPr>
          <w:p w14:paraId="3F861134" w14:textId="606B3254" w:rsidR="002F00EF" w:rsidRPr="00E01251" w:rsidRDefault="002F00EF" w:rsidP="002F00EF">
            <w:pPr>
              <w:spacing w:line="360" w:lineRule="auto"/>
              <w:ind w:left="124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5</w:t>
            </w:r>
          </w:p>
        </w:tc>
      </w:tr>
      <w:tr w:rsidR="002F00EF" w:rsidRPr="00E01251" w14:paraId="36D20AC6" w14:textId="77777777" w:rsidTr="002F00EF">
        <w:trPr>
          <w:gridBefore w:val="1"/>
          <w:wBefore w:w="218" w:type="dxa"/>
        </w:trPr>
        <w:tc>
          <w:tcPr>
            <w:tcW w:w="4577" w:type="dxa"/>
            <w:gridSpan w:val="2"/>
          </w:tcPr>
          <w:p w14:paraId="3275DC48" w14:textId="521D6E15" w:rsidR="002F00EF" w:rsidRDefault="002F00EF" w:rsidP="002F00EF">
            <w:pPr>
              <w:spacing w:line="360" w:lineRule="auto"/>
              <w:ind w:left="124"/>
              <w:jc w:val="both"/>
              <w:rPr>
                <w:lang w:val="en-US"/>
              </w:rPr>
            </w:pPr>
            <w:r>
              <w:rPr>
                <w:lang w:val="en-US"/>
              </w:rPr>
              <w:t>Table S2</w:t>
            </w:r>
          </w:p>
        </w:tc>
        <w:tc>
          <w:tcPr>
            <w:tcW w:w="4545" w:type="dxa"/>
            <w:gridSpan w:val="2"/>
          </w:tcPr>
          <w:p w14:paraId="6E90747E" w14:textId="60686E0E" w:rsidR="002F00EF" w:rsidRPr="00E01251" w:rsidRDefault="002F00EF" w:rsidP="002F00EF">
            <w:pPr>
              <w:spacing w:line="360" w:lineRule="auto"/>
              <w:ind w:left="124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6</w:t>
            </w:r>
          </w:p>
        </w:tc>
      </w:tr>
      <w:tr w:rsidR="002F00EF" w:rsidRPr="00E01251" w14:paraId="15098366" w14:textId="77777777" w:rsidTr="002F00EF">
        <w:trPr>
          <w:gridBefore w:val="1"/>
          <w:gridAfter w:val="1"/>
          <w:wBefore w:w="218" w:type="dxa"/>
          <w:wAfter w:w="10" w:type="dxa"/>
        </w:trPr>
        <w:tc>
          <w:tcPr>
            <w:tcW w:w="4577" w:type="dxa"/>
            <w:gridSpan w:val="2"/>
          </w:tcPr>
          <w:p w14:paraId="419300FF" w14:textId="6B1F375C" w:rsidR="002F00EF" w:rsidRDefault="002F00EF" w:rsidP="002F00EF">
            <w:pPr>
              <w:spacing w:line="360" w:lineRule="auto"/>
              <w:ind w:left="124"/>
              <w:jc w:val="both"/>
              <w:rPr>
                <w:lang w:val="en-US"/>
              </w:rPr>
            </w:pPr>
            <w:r>
              <w:rPr>
                <w:lang w:val="en-US"/>
              </w:rPr>
              <w:t>Table S3</w:t>
            </w:r>
          </w:p>
        </w:tc>
        <w:tc>
          <w:tcPr>
            <w:tcW w:w="4535" w:type="dxa"/>
          </w:tcPr>
          <w:p w14:paraId="3F9A144C" w14:textId="06B5A724" w:rsidR="002F00EF" w:rsidRPr="00E01251" w:rsidRDefault="002F00EF" w:rsidP="002F00EF">
            <w:pPr>
              <w:spacing w:line="360" w:lineRule="auto"/>
              <w:ind w:left="124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7</w:t>
            </w:r>
          </w:p>
        </w:tc>
      </w:tr>
      <w:tr w:rsidR="002F00EF" w:rsidRPr="00E01251" w14:paraId="336D3951" w14:textId="77777777" w:rsidTr="002F00EF">
        <w:trPr>
          <w:gridAfter w:val="1"/>
          <w:wAfter w:w="10" w:type="dxa"/>
        </w:trPr>
        <w:tc>
          <w:tcPr>
            <w:tcW w:w="4621" w:type="dxa"/>
            <w:gridSpan w:val="2"/>
          </w:tcPr>
          <w:p w14:paraId="508D70B8" w14:textId="1C1573D8" w:rsidR="002F00EF" w:rsidRDefault="002F00EF" w:rsidP="002F00EF">
            <w:pPr>
              <w:spacing w:line="360" w:lineRule="auto"/>
              <w:ind w:left="345"/>
              <w:jc w:val="both"/>
              <w:rPr>
                <w:lang w:val="en-US"/>
              </w:rPr>
            </w:pPr>
            <w:r>
              <w:rPr>
                <w:lang w:val="en-US"/>
              </w:rPr>
              <w:t>Table S4</w:t>
            </w:r>
          </w:p>
        </w:tc>
        <w:tc>
          <w:tcPr>
            <w:tcW w:w="4704" w:type="dxa"/>
            <w:gridSpan w:val="2"/>
          </w:tcPr>
          <w:p w14:paraId="5D2A1B7C" w14:textId="1B46C3B7" w:rsidR="002F00EF" w:rsidRPr="00E01251" w:rsidRDefault="002F00EF" w:rsidP="002F00EF">
            <w:pPr>
              <w:spacing w:line="360" w:lineRule="auto"/>
              <w:ind w:left="345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8</w:t>
            </w:r>
          </w:p>
        </w:tc>
      </w:tr>
      <w:tr w:rsidR="002F00EF" w:rsidRPr="00E01251" w14:paraId="7C57935C" w14:textId="77777777" w:rsidTr="002F00EF">
        <w:trPr>
          <w:gridAfter w:val="1"/>
          <w:wAfter w:w="10" w:type="dxa"/>
        </w:trPr>
        <w:tc>
          <w:tcPr>
            <w:tcW w:w="4626" w:type="dxa"/>
            <w:gridSpan w:val="2"/>
          </w:tcPr>
          <w:p w14:paraId="5DB7C676" w14:textId="5E80834B" w:rsidR="002F00EF" w:rsidRDefault="002F00EF" w:rsidP="002F00EF">
            <w:pPr>
              <w:spacing w:line="360" w:lineRule="auto"/>
              <w:ind w:left="345"/>
              <w:jc w:val="both"/>
              <w:rPr>
                <w:lang w:val="en-US"/>
              </w:rPr>
            </w:pPr>
            <w:r>
              <w:rPr>
                <w:lang w:val="en-US"/>
              </w:rPr>
              <w:t>Table S5</w:t>
            </w:r>
          </w:p>
        </w:tc>
        <w:tc>
          <w:tcPr>
            <w:tcW w:w="4704" w:type="dxa"/>
            <w:gridSpan w:val="2"/>
          </w:tcPr>
          <w:p w14:paraId="6E4586F7" w14:textId="25469DD3" w:rsidR="002F00EF" w:rsidRPr="00E01251" w:rsidRDefault="002F00EF" w:rsidP="002F00EF">
            <w:pPr>
              <w:spacing w:line="360" w:lineRule="auto"/>
              <w:ind w:left="345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9</w:t>
            </w: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B7F25B3" w14:textId="6A22734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77606BB2" w14:textId="77777777" w:rsidR="002F00EF" w:rsidRPr="002F00EF" w:rsidRDefault="002F00EF" w:rsidP="002F00EF">
      <w:pPr>
        <w:spacing w:line="360" w:lineRule="auto"/>
        <w:jc w:val="both"/>
        <w:rPr>
          <w:rFonts w:cstheme="minorHAnsi"/>
          <w:b/>
          <w:bCs/>
          <w:color w:val="000000" w:themeColor="text1"/>
          <w:sz w:val="21"/>
          <w:szCs w:val="21"/>
          <w:lang w:val="en-US"/>
        </w:rPr>
      </w:pPr>
      <w:r w:rsidRPr="002F00EF">
        <w:rPr>
          <w:rFonts w:cstheme="minorHAnsi"/>
          <w:b/>
          <w:bCs/>
          <w:color w:val="000000" w:themeColor="text1"/>
          <w:sz w:val="21"/>
          <w:szCs w:val="21"/>
          <w:lang w:val="en-US"/>
        </w:rPr>
        <w:t>Figure S1</w:t>
      </w:r>
    </w:p>
    <w:p w14:paraId="491074CA" w14:textId="544A80ED" w:rsidR="002F00EF" w:rsidRDefault="002F00EF" w:rsidP="002F00EF">
      <w:pPr>
        <w:spacing w:line="360" w:lineRule="auto"/>
        <w:jc w:val="both"/>
        <w:rPr>
          <w:rFonts w:cstheme="minorHAnsi"/>
          <w:sz w:val="20"/>
          <w:szCs w:val="20"/>
          <w:lang w:val="en-US"/>
        </w:rPr>
      </w:pPr>
      <w:r w:rsidRPr="00F37B3C">
        <w:rPr>
          <w:rFonts w:cstheme="minorHAnsi"/>
          <w:sz w:val="20"/>
          <w:szCs w:val="20"/>
          <w:lang w:val="en-US"/>
        </w:rPr>
        <w:t>Kaplan-Meier curves for overall survival depending on the intention of treatment in patients with (A) adenocarcinoma, (B) squamous cell carcinoma, (C) metachronous metastatic disease</w:t>
      </w:r>
      <w:r w:rsidRPr="00424416">
        <w:rPr>
          <w:rFonts w:cstheme="minorHAnsi"/>
          <w:sz w:val="20"/>
          <w:szCs w:val="20"/>
          <w:lang w:val="en-US"/>
        </w:rPr>
        <w:t>, (D) metachronous metastatic disease within one year after primary tumor resection, (E) metachronous metastatic disease after one year after primary tumor resection, and (F) synchronous metastatic disease.</w:t>
      </w:r>
    </w:p>
    <w:p w14:paraId="175D3D3B" w14:textId="77777777" w:rsidR="002F00EF" w:rsidRPr="00BD7094" w:rsidRDefault="002F00EF" w:rsidP="002F00EF">
      <w:pPr>
        <w:spacing w:after="240"/>
        <w:jc w:val="both"/>
        <w:rPr>
          <w:rStyle w:val="Hyperlink"/>
          <w:rFonts w:cstheme="minorHAnsi"/>
          <w:color w:val="000000" w:themeColor="text1"/>
          <w:lang w:val="en-US"/>
        </w:rPr>
      </w:pPr>
      <w:r w:rsidRPr="00424416">
        <w:rPr>
          <w:rFonts w:cstheme="minorHAnsi"/>
          <w:noProof/>
          <w:color w:val="000000" w:themeColor="text1"/>
          <w:lang w:val="en-GB" w:eastAsia="en-GB"/>
          <w14:ligatures w14:val="standardContextual"/>
        </w:rPr>
        <w:drawing>
          <wp:inline distT="0" distB="0" distL="0" distR="0" wp14:anchorId="67AF4412" wp14:editId="0E819FBC">
            <wp:extent cx="5333342" cy="6022906"/>
            <wp:effectExtent l="0" t="0" r="1270" b="0"/>
            <wp:docPr id="104382846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828464" name="Pictur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342" cy="6022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44993" w14:textId="77777777" w:rsidR="002F00EF" w:rsidRDefault="002F00EF">
      <w:pPr>
        <w:rPr>
          <w:rFonts w:cstheme="minorHAnsi"/>
          <w:b/>
          <w:bCs/>
          <w:color w:val="000000" w:themeColor="text1"/>
          <w:lang w:val="en-US"/>
        </w:rPr>
      </w:pPr>
      <w:r>
        <w:rPr>
          <w:rFonts w:cstheme="minorHAnsi"/>
          <w:b/>
          <w:bCs/>
          <w:color w:val="000000" w:themeColor="text1"/>
          <w:lang w:val="en-US"/>
        </w:rPr>
        <w:br w:type="page"/>
      </w:r>
    </w:p>
    <w:p w14:paraId="33A60391" w14:textId="4C491054" w:rsidR="002F00EF" w:rsidRPr="00BD7094" w:rsidRDefault="002F00EF" w:rsidP="002F00EF">
      <w:pPr>
        <w:jc w:val="both"/>
        <w:rPr>
          <w:rFonts w:cstheme="minorHAnsi"/>
          <w:b/>
          <w:bCs/>
          <w:color w:val="000000" w:themeColor="text1"/>
          <w:lang w:val="en-US"/>
        </w:rPr>
      </w:pPr>
      <w:r w:rsidRPr="00BD7094">
        <w:rPr>
          <w:rFonts w:cstheme="minorHAnsi"/>
          <w:b/>
          <w:bCs/>
          <w:color w:val="000000" w:themeColor="text1"/>
          <w:lang w:val="en-US"/>
        </w:rPr>
        <w:lastRenderedPageBreak/>
        <w:t xml:space="preserve">Figure </w:t>
      </w:r>
      <w:r>
        <w:rPr>
          <w:rFonts w:cstheme="minorHAnsi"/>
          <w:b/>
          <w:bCs/>
          <w:color w:val="000000" w:themeColor="text1"/>
          <w:lang w:val="en-US"/>
        </w:rPr>
        <w:t>S</w:t>
      </w:r>
      <w:r w:rsidRPr="00BD7094">
        <w:rPr>
          <w:rFonts w:cstheme="minorHAnsi"/>
          <w:b/>
          <w:bCs/>
          <w:color w:val="000000" w:themeColor="text1"/>
          <w:lang w:val="en-US"/>
        </w:rPr>
        <w:t>2</w:t>
      </w:r>
    </w:p>
    <w:p w14:paraId="02E3B197" w14:textId="3D8F38AF" w:rsidR="002F00EF" w:rsidRDefault="002F00EF" w:rsidP="002F00EF">
      <w:pPr>
        <w:spacing w:line="360" w:lineRule="auto"/>
        <w:jc w:val="both"/>
        <w:rPr>
          <w:rFonts w:cstheme="minorHAnsi"/>
          <w:sz w:val="20"/>
          <w:szCs w:val="20"/>
          <w:lang w:val="en-US"/>
        </w:rPr>
      </w:pPr>
      <w:r w:rsidRPr="00836448">
        <w:rPr>
          <w:rFonts w:cstheme="minorHAnsi"/>
          <w:sz w:val="20"/>
          <w:szCs w:val="20"/>
          <w:lang w:val="en-US"/>
        </w:rPr>
        <w:t>Kaplan-Meier curves for overall survival depending on the intention of treatment in patients with (A) liver metastases, (B) lung metastases</w:t>
      </w:r>
      <w:r w:rsidR="00E51560">
        <w:rPr>
          <w:rFonts w:cstheme="minorHAnsi"/>
          <w:sz w:val="20"/>
          <w:szCs w:val="20"/>
          <w:lang w:val="en-US"/>
        </w:rPr>
        <w:t>,</w:t>
      </w:r>
      <w:r w:rsidR="00EC1493">
        <w:rPr>
          <w:rFonts w:cstheme="minorHAnsi"/>
          <w:sz w:val="20"/>
          <w:szCs w:val="20"/>
          <w:lang w:val="en-US"/>
        </w:rPr>
        <w:t xml:space="preserve"> and </w:t>
      </w:r>
      <w:r w:rsidRPr="00836448">
        <w:rPr>
          <w:rFonts w:cstheme="minorHAnsi"/>
          <w:sz w:val="20"/>
          <w:szCs w:val="20"/>
          <w:lang w:val="en-US"/>
        </w:rPr>
        <w:t>(C) adrenal gland metastases.</w:t>
      </w:r>
    </w:p>
    <w:p w14:paraId="74208E26" w14:textId="77777777" w:rsidR="002F00EF" w:rsidRDefault="002F00EF" w:rsidP="002F00EF">
      <w:pPr>
        <w:spacing w:line="360" w:lineRule="auto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noProof/>
          <w:sz w:val="20"/>
          <w:szCs w:val="20"/>
          <w:lang w:val="en-GB" w:eastAsia="en-GB"/>
          <w14:ligatures w14:val="standardContextual"/>
        </w:rPr>
        <w:drawing>
          <wp:inline distT="0" distB="0" distL="0" distR="0" wp14:anchorId="4BFCF102" wp14:editId="70051849">
            <wp:extent cx="5760719" cy="4338032"/>
            <wp:effectExtent l="0" t="0" r="5715" b="5715"/>
            <wp:docPr id="158528635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5286352" name="Picture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19" cy="4338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A2CAA" w14:textId="77777777" w:rsidR="002F00EF" w:rsidRPr="00BD7094" w:rsidRDefault="002F00EF" w:rsidP="002F00EF">
      <w:pPr>
        <w:jc w:val="both"/>
        <w:rPr>
          <w:rFonts w:cstheme="minorHAnsi"/>
          <w:b/>
          <w:bCs/>
          <w:color w:val="000000" w:themeColor="text1"/>
          <w:lang w:val="en-US"/>
        </w:rPr>
      </w:pPr>
    </w:p>
    <w:p w14:paraId="5B902CAE" w14:textId="77777777" w:rsidR="002F00EF" w:rsidRPr="00BD7094" w:rsidRDefault="002F00EF" w:rsidP="002F00EF">
      <w:pPr>
        <w:jc w:val="both"/>
        <w:rPr>
          <w:rFonts w:cstheme="minorHAnsi"/>
          <w:b/>
          <w:bCs/>
          <w:color w:val="000000" w:themeColor="text1"/>
          <w:lang w:val="en-US"/>
        </w:rPr>
      </w:pPr>
    </w:p>
    <w:p w14:paraId="450EEE85" w14:textId="77777777" w:rsidR="002F00EF" w:rsidRPr="00BD7094" w:rsidRDefault="002F00EF" w:rsidP="002F00EF">
      <w:pPr>
        <w:spacing w:after="160" w:line="259" w:lineRule="auto"/>
        <w:rPr>
          <w:rFonts w:cstheme="minorHAnsi"/>
          <w:b/>
          <w:bCs/>
          <w:color w:val="000000" w:themeColor="text1"/>
          <w:lang w:val="en-US"/>
        </w:rPr>
      </w:pPr>
      <w:r w:rsidRPr="00BD7094">
        <w:rPr>
          <w:rFonts w:cstheme="minorHAnsi"/>
          <w:b/>
          <w:bCs/>
          <w:color w:val="000000" w:themeColor="text1"/>
          <w:lang w:val="en-US"/>
        </w:rPr>
        <w:br w:type="page"/>
      </w:r>
    </w:p>
    <w:p w14:paraId="68E13FF4" w14:textId="77777777" w:rsidR="002F00EF" w:rsidRPr="002F00EF" w:rsidRDefault="002F00EF" w:rsidP="002F00EF">
      <w:pPr>
        <w:spacing w:line="360" w:lineRule="auto"/>
        <w:jc w:val="both"/>
        <w:rPr>
          <w:rFonts w:cstheme="minorHAnsi"/>
          <w:b/>
          <w:bCs/>
          <w:sz w:val="21"/>
          <w:szCs w:val="21"/>
          <w:lang w:val="en-US"/>
        </w:rPr>
      </w:pPr>
      <w:r w:rsidRPr="002F00EF">
        <w:rPr>
          <w:rFonts w:cstheme="minorHAnsi"/>
          <w:b/>
          <w:bCs/>
          <w:sz w:val="21"/>
          <w:szCs w:val="21"/>
          <w:lang w:val="en-US"/>
        </w:rPr>
        <w:lastRenderedPageBreak/>
        <w:t>Figure S3</w:t>
      </w:r>
    </w:p>
    <w:p w14:paraId="245F531A" w14:textId="46244B8E" w:rsidR="002F00EF" w:rsidRDefault="002F00EF" w:rsidP="002F00EF">
      <w:pPr>
        <w:spacing w:after="160" w:line="360" w:lineRule="auto"/>
        <w:jc w:val="both"/>
        <w:rPr>
          <w:rFonts w:cstheme="minorHAnsi"/>
          <w:sz w:val="20"/>
          <w:szCs w:val="20"/>
          <w:lang w:val="en-US"/>
        </w:rPr>
      </w:pPr>
      <w:r w:rsidRPr="00FA5D09">
        <w:rPr>
          <w:rFonts w:cstheme="minorHAnsi"/>
          <w:sz w:val="20"/>
          <w:szCs w:val="20"/>
          <w:lang w:val="en-US"/>
        </w:rPr>
        <w:t>(A</w:t>
      </w:r>
      <w:r>
        <w:rPr>
          <w:rFonts w:cstheme="minorHAnsi"/>
          <w:sz w:val="20"/>
          <w:szCs w:val="20"/>
          <w:lang w:val="en-US"/>
        </w:rPr>
        <w:t xml:space="preserve">) </w:t>
      </w:r>
      <w:r w:rsidRPr="00F36CC7">
        <w:rPr>
          <w:rFonts w:cstheme="minorHAnsi"/>
          <w:sz w:val="20"/>
          <w:szCs w:val="20"/>
          <w:lang w:val="en-US"/>
        </w:rPr>
        <w:t xml:space="preserve">Kaplan-Meier curve and (B) swimmer plot for overall survival </w:t>
      </w:r>
      <w:r>
        <w:rPr>
          <w:rFonts w:cstheme="minorHAnsi"/>
          <w:sz w:val="20"/>
          <w:szCs w:val="20"/>
          <w:lang w:val="en-US"/>
        </w:rPr>
        <w:t>of</w:t>
      </w:r>
      <w:r w:rsidRPr="00F36CC7">
        <w:rPr>
          <w:rFonts w:cstheme="minorHAns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the included</w:t>
      </w:r>
      <w:r w:rsidRPr="00F36CC7">
        <w:rPr>
          <w:rFonts w:cstheme="minorHAnsi"/>
          <w:sz w:val="20"/>
          <w:szCs w:val="20"/>
          <w:lang w:val="en-US"/>
        </w:rPr>
        <w:t xml:space="preserve"> patient cohort with initially PET-positive lymph nodes. Cross: dead, arrow: alive.</w:t>
      </w:r>
    </w:p>
    <w:p w14:paraId="7803CFA7" w14:textId="77777777" w:rsidR="002F00EF" w:rsidRDefault="002F00EF" w:rsidP="002F00EF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noProof/>
          <w:sz w:val="20"/>
          <w:szCs w:val="20"/>
          <w:lang w:val="en-GB" w:eastAsia="en-GB"/>
          <w14:ligatures w14:val="standardContextual"/>
        </w:rPr>
        <w:drawing>
          <wp:inline distT="0" distB="0" distL="0" distR="0" wp14:anchorId="1A21C732" wp14:editId="48C2B0CA">
            <wp:extent cx="3441700" cy="6781800"/>
            <wp:effectExtent l="0" t="0" r="0" b="0"/>
            <wp:docPr id="21266275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6627574" name="Picture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1700" cy="678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sz w:val="20"/>
          <w:szCs w:val="20"/>
          <w:lang w:val="en-US"/>
        </w:rPr>
        <w:br w:type="page"/>
      </w:r>
    </w:p>
    <w:p w14:paraId="4542373F" w14:textId="77777777" w:rsidR="002F00EF" w:rsidRPr="002F00EF" w:rsidRDefault="002F00EF" w:rsidP="002F00EF">
      <w:pPr>
        <w:jc w:val="both"/>
        <w:rPr>
          <w:rFonts w:cstheme="minorHAnsi"/>
          <w:b/>
          <w:bCs/>
          <w:color w:val="000000" w:themeColor="text1"/>
          <w:sz w:val="21"/>
          <w:szCs w:val="21"/>
          <w:lang w:val="en-US"/>
        </w:rPr>
      </w:pPr>
      <w:r w:rsidRPr="002F00EF">
        <w:rPr>
          <w:rFonts w:cstheme="minorHAnsi"/>
          <w:b/>
          <w:bCs/>
          <w:color w:val="000000" w:themeColor="text1"/>
          <w:sz w:val="21"/>
          <w:szCs w:val="21"/>
          <w:lang w:val="en-US"/>
        </w:rPr>
        <w:lastRenderedPageBreak/>
        <w:t>Table S1</w:t>
      </w:r>
    </w:p>
    <w:p w14:paraId="184E5636" w14:textId="77777777" w:rsidR="002F00EF" w:rsidRDefault="002F00EF" w:rsidP="002F00EF">
      <w:pPr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>
        <w:rPr>
          <w:rFonts w:cstheme="minorHAnsi"/>
          <w:color w:val="000000" w:themeColor="text1"/>
          <w:sz w:val="20"/>
          <w:szCs w:val="20"/>
          <w:lang w:val="en-US"/>
        </w:rPr>
        <w:t>A detailed listing of postoperative complications following Ivor-Lewis-esophagectomy</w:t>
      </w:r>
      <w:r w:rsidRPr="00BD7094">
        <w:rPr>
          <w:rFonts w:cstheme="minorHAnsi"/>
          <w:color w:val="000000" w:themeColor="text1"/>
          <w:sz w:val="20"/>
          <w:szCs w:val="20"/>
          <w:lang w:val="en-US"/>
        </w:rPr>
        <w:t xml:space="preserve"> of the total study population</w:t>
      </w:r>
      <w:r>
        <w:rPr>
          <w:rFonts w:cstheme="minorHAnsi"/>
          <w:color w:val="000000" w:themeColor="text1"/>
          <w:sz w:val="20"/>
          <w:szCs w:val="20"/>
          <w:lang w:val="en-US"/>
        </w:rPr>
        <w:t xml:space="preserve"> and patients with synchronous metastases divided into simultaneous metastases resection and no resection. ARDS: Acute respiratory distress syndrome. </w:t>
      </w:r>
      <w:r w:rsidRPr="004541A0">
        <w:rPr>
          <w:rFonts w:ascii="Calibri" w:hAnsi="Calibri" w:cs="Calibri"/>
          <w:sz w:val="20"/>
          <w:szCs w:val="20"/>
          <w:lang w:val="en-US"/>
        </w:rPr>
        <w:t>Values are n (%) unless otherwise indicated</w:t>
      </w:r>
      <w:r>
        <w:rPr>
          <w:rFonts w:ascii="Calibri" w:hAnsi="Calibri" w:cs="Calibri"/>
          <w:sz w:val="20"/>
          <w:szCs w:val="20"/>
          <w:lang w:val="en-US"/>
        </w:rPr>
        <w:t>.</w:t>
      </w:r>
    </w:p>
    <w:tbl>
      <w:tblPr>
        <w:tblW w:w="8884" w:type="dxa"/>
        <w:tblLayout w:type="fixed"/>
        <w:tblLook w:val="04A0" w:firstRow="1" w:lastRow="0" w:firstColumn="1" w:lastColumn="0" w:noHBand="0" w:noVBand="1"/>
      </w:tblPr>
      <w:tblGrid>
        <w:gridCol w:w="2405"/>
        <w:gridCol w:w="1847"/>
        <w:gridCol w:w="1879"/>
        <w:gridCol w:w="1948"/>
        <w:gridCol w:w="805"/>
      </w:tblGrid>
      <w:tr w:rsidR="002F00EF" w:rsidRPr="00BD7094" w14:paraId="2F5499B1" w14:textId="77777777" w:rsidTr="00656D09">
        <w:trPr>
          <w:trHeight w:val="238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E25CB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00BD7094"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Characteristic</w:t>
            </w:r>
          </w:p>
        </w:tc>
        <w:tc>
          <w:tcPr>
            <w:tcW w:w="184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C9DDC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00BD7094"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Total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10D4D7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Synchronous metastases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226BB" w14:textId="77777777" w:rsidR="002F00EF" w:rsidRPr="00BD7094" w:rsidRDefault="002F00EF" w:rsidP="00656D09">
            <w:pPr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</w:p>
        </w:tc>
      </w:tr>
      <w:tr w:rsidR="002F00EF" w:rsidRPr="00BD7094" w14:paraId="4E70970F" w14:textId="77777777" w:rsidTr="00656D09">
        <w:trPr>
          <w:trHeight w:val="238"/>
        </w:trPr>
        <w:tc>
          <w:tcPr>
            <w:tcW w:w="240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8F942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184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50A4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18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5A1F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No resection</w:t>
            </w:r>
          </w:p>
        </w:tc>
        <w:tc>
          <w:tcPr>
            <w:tcW w:w="19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6075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Resection</w:t>
            </w:r>
          </w:p>
        </w:tc>
        <w:tc>
          <w:tcPr>
            <w:tcW w:w="80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3275" w14:textId="77777777" w:rsidR="002F00EF" w:rsidRPr="00BD7094" w:rsidRDefault="002F00EF" w:rsidP="00656D09">
            <w:pPr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</w:p>
        </w:tc>
      </w:tr>
      <w:tr w:rsidR="002F00EF" w:rsidRPr="00BD7094" w14:paraId="21F418BE" w14:textId="77777777" w:rsidTr="00656D09">
        <w:trPr>
          <w:trHeight w:val="238"/>
        </w:trPr>
        <w:tc>
          <w:tcPr>
            <w:tcW w:w="2405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5FEB4C" w14:textId="77777777" w:rsidR="002F00EF" w:rsidRPr="00BD7094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29C14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00BD7094"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n (%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A5A18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00BD7094"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n (%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F38B7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00BD7094"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n (%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F90D5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00BD7094"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p-value</w:t>
            </w:r>
          </w:p>
        </w:tc>
      </w:tr>
      <w:tr w:rsidR="002F00EF" w:rsidRPr="00BD7094" w14:paraId="0CCDE1FA" w14:textId="77777777" w:rsidTr="00656D09">
        <w:trPr>
          <w:trHeight w:val="238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F0F0" w14:textId="77777777" w:rsidR="002F00EF" w:rsidRPr="00BD7094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00BD7094"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No. of patient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FEB4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235</w:t>
            </w:r>
            <w:r w:rsidRPr="00BD7094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 xml:space="preserve"> (100.0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1F39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11</w:t>
            </w:r>
            <w:r w:rsidRPr="00BD7094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 xml:space="preserve"> (100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B3C2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24</w:t>
            </w:r>
            <w:r w:rsidRPr="00BD7094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 xml:space="preserve"> (100.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0273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</w:p>
        </w:tc>
      </w:tr>
      <w:tr w:rsidR="002F00EF" w:rsidRPr="00BD7094" w14:paraId="348E9485" w14:textId="77777777" w:rsidTr="00656D09">
        <w:trPr>
          <w:trHeight w:val="238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F262" w14:textId="77777777" w:rsidR="002F00EF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Anastomotic leakag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98D24" w14:textId="77777777" w:rsidR="002F00EF" w:rsidRPr="00BD7094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87B5E" w14:textId="77777777" w:rsidR="002F00EF" w:rsidRPr="00BD7094" w:rsidRDefault="002F00EF" w:rsidP="00656D09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7E18" w14:textId="77777777" w:rsidR="002F00EF" w:rsidRPr="00BD7094" w:rsidRDefault="002F00EF" w:rsidP="00656D09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F3A5B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0.856</w:t>
            </w:r>
          </w:p>
        </w:tc>
      </w:tr>
      <w:tr w:rsidR="002F00EF" w:rsidRPr="00BD7094" w14:paraId="366C284B" w14:textId="77777777" w:rsidTr="00656D09">
        <w:trPr>
          <w:trHeight w:val="238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47587" w14:textId="77777777" w:rsidR="002F00EF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 xml:space="preserve">  </w:t>
            </w:r>
            <w:r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9342" w14:textId="77777777" w:rsidR="002F00EF" w:rsidRPr="00D70E57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213 (90.6)</w:t>
            </w:r>
            <w:r w:rsidRPr="00D70E57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7354D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D70E57">
              <w:rPr>
                <w:rFonts w:cstheme="minorHAnsi"/>
                <w:color w:val="000000" w:themeColor="text1"/>
                <w:sz w:val="19"/>
                <w:szCs w:val="19"/>
              </w:rPr>
              <w:t>9 (81.8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49B26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>
              <w:rPr>
                <w:rFonts w:cstheme="minorHAnsi"/>
                <w:color w:val="000000" w:themeColor="text1"/>
                <w:sz w:val="19"/>
                <w:szCs w:val="19"/>
              </w:rPr>
              <w:t>19 (79.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0C1EA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</w:tr>
      <w:tr w:rsidR="002F00EF" w:rsidRPr="00BD7094" w14:paraId="657529C3" w14:textId="77777777" w:rsidTr="00656D09">
        <w:trPr>
          <w:trHeight w:val="238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28981" w14:textId="77777777" w:rsidR="002F00EF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 xml:space="preserve">  </w:t>
            </w:r>
            <w:r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Y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05E8" w14:textId="77777777" w:rsidR="002F00EF" w:rsidRPr="00D70E57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22 (9.4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992CA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>
              <w:rPr>
                <w:rFonts w:cstheme="minorHAnsi"/>
                <w:color w:val="000000" w:themeColor="text1"/>
                <w:sz w:val="19"/>
                <w:szCs w:val="19"/>
              </w:rPr>
              <w:t>2 (18.2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10C72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>
              <w:rPr>
                <w:rFonts w:cstheme="minorHAnsi"/>
                <w:color w:val="000000" w:themeColor="text1"/>
                <w:sz w:val="19"/>
                <w:szCs w:val="19"/>
              </w:rPr>
              <w:t>5 (20.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7730A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</w:tr>
      <w:tr w:rsidR="002F00EF" w:rsidRPr="00BD7094" w14:paraId="278F975E" w14:textId="77777777" w:rsidTr="00656D09">
        <w:trPr>
          <w:trHeight w:val="238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0397" w14:textId="77777777" w:rsidR="002F00EF" w:rsidRPr="00BD7094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ARD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AB51" w14:textId="77777777" w:rsidR="002F00EF" w:rsidRPr="00D70E57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3F1B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D23C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496D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>
              <w:rPr>
                <w:rFonts w:cstheme="minorHAnsi"/>
                <w:color w:val="000000" w:themeColor="text1"/>
                <w:sz w:val="19"/>
                <w:szCs w:val="19"/>
              </w:rPr>
              <w:t>-</w:t>
            </w:r>
          </w:p>
        </w:tc>
      </w:tr>
      <w:tr w:rsidR="002F00EF" w:rsidRPr="00BD7094" w14:paraId="3E336B67" w14:textId="77777777" w:rsidTr="00656D09">
        <w:trPr>
          <w:trHeight w:val="238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B08A" w14:textId="77777777" w:rsidR="002F00EF" w:rsidRPr="00BD7094" w:rsidRDefault="002F00EF" w:rsidP="00656D09">
            <w:pPr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 xml:space="preserve">  </w:t>
            </w:r>
            <w:r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6B3C" w14:textId="77777777" w:rsidR="002F00EF" w:rsidRPr="00D70E57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233</w:t>
            </w:r>
            <w:r w:rsidRPr="00D70E57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99.1</w:t>
            </w:r>
            <w:r w:rsidRPr="00D70E57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B31D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D70E57">
              <w:rPr>
                <w:rFonts w:cstheme="minorHAnsi"/>
                <w:color w:val="000000" w:themeColor="text1"/>
                <w:sz w:val="19"/>
                <w:szCs w:val="19"/>
              </w:rPr>
              <w:t>11 (100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42F6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>
              <w:rPr>
                <w:rFonts w:cstheme="minorHAnsi"/>
                <w:color w:val="000000" w:themeColor="text1"/>
                <w:sz w:val="19"/>
                <w:szCs w:val="19"/>
              </w:rPr>
              <w:t>24 (100.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D8FE" w14:textId="77777777" w:rsidR="002F00EF" w:rsidRPr="00D70E57" w:rsidRDefault="002F00EF" w:rsidP="00656D09">
            <w:pPr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</w:tr>
      <w:tr w:rsidR="002F00EF" w:rsidRPr="00BD7094" w14:paraId="31AD403B" w14:textId="77777777" w:rsidTr="00656D09">
        <w:trPr>
          <w:trHeight w:val="238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342B" w14:textId="77777777" w:rsidR="002F00EF" w:rsidRPr="00BD7094" w:rsidRDefault="002F00EF" w:rsidP="00656D09">
            <w:pPr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 xml:space="preserve">  </w:t>
            </w:r>
            <w:r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Y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4916" w14:textId="77777777" w:rsidR="002F00EF" w:rsidRPr="00D70E57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2</w:t>
            </w:r>
            <w:r w:rsidRPr="00D70E57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0.9</w:t>
            </w:r>
            <w:r w:rsidRPr="00D70E57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A750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D70E57">
              <w:rPr>
                <w:rFonts w:cstheme="minorHAnsi"/>
                <w:color w:val="000000" w:themeColor="text1"/>
                <w:sz w:val="19"/>
                <w:szCs w:val="19"/>
              </w:rPr>
              <w:t>0 (0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6521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>
              <w:rPr>
                <w:rFonts w:cstheme="minorHAnsi"/>
                <w:color w:val="000000" w:themeColor="text1"/>
                <w:sz w:val="19"/>
                <w:szCs w:val="19"/>
              </w:rPr>
              <w:t>0 (0.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7E40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</w:tr>
      <w:tr w:rsidR="002F00EF" w:rsidRPr="00BD7094" w14:paraId="5D56AC55" w14:textId="77777777" w:rsidTr="00656D09">
        <w:trPr>
          <w:trHeight w:val="238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EF3F" w14:textId="77777777" w:rsidR="002F00EF" w:rsidRPr="00BD7094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Chylothorax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3F98" w14:textId="77777777" w:rsidR="002F00EF" w:rsidRPr="00D70E57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7FCA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2C7F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BBE2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>
              <w:rPr>
                <w:rFonts w:cstheme="minorHAnsi"/>
                <w:color w:val="000000" w:themeColor="text1"/>
                <w:sz w:val="19"/>
                <w:szCs w:val="19"/>
              </w:rPr>
              <w:t>-</w:t>
            </w:r>
          </w:p>
        </w:tc>
      </w:tr>
      <w:tr w:rsidR="002F00EF" w:rsidRPr="00BD7094" w14:paraId="15F8310E" w14:textId="77777777" w:rsidTr="00656D09">
        <w:trPr>
          <w:trHeight w:val="238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33E9" w14:textId="77777777" w:rsidR="002F00EF" w:rsidRPr="00BD7094" w:rsidRDefault="002F00EF" w:rsidP="00656D09">
            <w:pPr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 xml:space="preserve">  </w:t>
            </w:r>
            <w:r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5539" w14:textId="77777777" w:rsidR="002F00EF" w:rsidRPr="00D70E57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234</w:t>
            </w:r>
            <w:r w:rsidRPr="00D70E57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99.6</w:t>
            </w:r>
            <w:r w:rsidRPr="00D70E57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54E8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>
              <w:rPr>
                <w:rFonts w:cstheme="minorHAnsi"/>
                <w:color w:val="000000" w:themeColor="text1"/>
                <w:sz w:val="19"/>
                <w:szCs w:val="19"/>
              </w:rPr>
              <w:t xml:space="preserve">11 </w:t>
            </w:r>
            <w:r w:rsidRPr="00D70E57">
              <w:rPr>
                <w:rFonts w:cstheme="minorHAnsi"/>
                <w:color w:val="000000" w:themeColor="text1"/>
                <w:sz w:val="19"/>
                <w:szCs w:val="19"/>
              </w:rPr>
              <w:t>(</w:t>
            </w:r>
            <w:r>
              <w:rPr>
                <w:rFonts w:cstheme="minorHAnsi"/>
                <w:color w:val="000000" w:themeColor="text1"/>
                <w:sz w:val="19"/>
                <w:szCs w:val="19"/>
              </w:rPr>
              <w:t>100.0</w:t>
            </w:r>
            <w:r w:rsidRPr="00D70E57">
              <w:rPr>
                <w:rFonts w:cstheme="minorHAnsi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2304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>
              <w:rPr>
                <w:rFonts w:cstheme="minorHAnsi"/>
                <w:color w:val="000000" w:themeColor="text1"/>
                <w:sz w:val="19"/>
                <w:szCs w:val="19"/>
              </w:rPr>
              <w:t>24 (100.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4F61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</w:tr>
      <w:tr w:rsidR="002F00EF" w:rsidRPr="00BD7094" w14:paraId="2F8E8B1E" w14:textId="77777777" w:rsidTr="00656D09">
        <w:trPr>
          <w:trHeight w:val="238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A074" w14:textId="77777777" w:rsidR="002F00EF" w:rsidRPr="00BD7094" w:rsidRDefault="002F00EF" w:rsidP="00656D09">
            <w:pPr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 xml:space="preserve">  </w:t>
            </w:r>
            <w:r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Y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6F16" w14:textId="77777777" w:rsidR="002F00EF" w:rsidRPr="00D70E57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1</w:t>
            </w:r>
            <w:r w:rsidRPr="00D70E57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0.4</w:t>
            </w:r>
            <w:r w:rsidRPr="00D70E57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7D07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D70E57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0 (0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4DCF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>
              <w:rPr>
                <w:rFonts w:cstheme="minorHAnsi"/>
                <w:color w:val="000000" w:themeColor="text1"/>
                <w:sz w:val="19"/>
                <w:szCs w:val="19"/>
              </w:rPr>
              <w:t>0 (0.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D6FE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</w:tr>
      <w:tr w:rsidR="002F00EF" w:rsidRPr="00BD7094" w14:paraId="1C0B874E" w14:textId="77777777" w:rsidTr="00656D09">
        <w:trPr>
          <w:trHeight w:val="238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C442" w14:textId="77777777" w:rsidR="002F00EF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Enterothorax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4E0F5" w14:textId="77777777" w:rsidR="002F00EF" w:rsidRPr="00D70E57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6EDB3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A593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1BF0F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>
              <w:rPr>
                <w:rFonts w:cstheme="minorHAnsi"/>
                <w:color w:val="000000" w:themeColor="text1"/>
                <w:sz w:val="19"/>
                <w:szCs w:val="19"/>
              </w:rPr>
              <w:t>-</w:t>
            </w:r>
          </w:p>
        </w:tc>
      </w:tr>
      <w:tr w:rsidR="002F00EF" w:rsidRPr="00BD7094" w14:paraId="5D5FEB73" w14:textId="77777777" w:rsidTr="00656D09">
        <w:trPr>
          <w:trHeight w:val="238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2818C" w14:textId="77777777" w:rsidR="002F00EF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 xml:space="preserve">  </w:t>
            </w:r>
            <w:r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092E7" w14:textId="77777777" w:rsidR="002F00EF" w:rsidRPr="00D70E57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231 (98.3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086DB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>
              <w:rPr>
                <w:rFonts w:cstheme="minorHAnsi"/>
                <w:color w:val="000000" w:themeColor="text1"/>
                <w:sz w:val="19"/>
                <w:szCs w:val="19"/>
              </w:rPr>
              <w:t>11 (100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243D2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>
              <w:rPr>
                <w:rFonts w:cstheme="minorHAnsi"/>
                <w:color w:val="000000" w:themeColor="text1"/>
                <w:sz w:val="19"/>
                <w:szCs w:val="19"/>
              </w:rPr>
              <w:t>24 (100.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094FA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</w:tr>
      <w:tr w:rsidR="002F00EF" w:rsidRPr="00BD7094" w14:paraId="543687CC" w14:textId="77777777" w:rsidTr="00656D09">
        <w:trPr>
          <w:trHeight w:val="238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87032" w14:textId="77777777" w:rsidR="002F00EF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 xml:space="preserve">  </w:t>
            </w:r>
            <w:r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Y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50AB3" w14:textId="77777777" w:rsidR="002F00EF" w:rsidRPr="00D70E57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4 (1.7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85B62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D70E57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0 (0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676BA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>
              <w:rPr>
                <w:rFonts w:cstheme="minorHAnsi"/>
                <w:color w:val="000000" w:themeColor="text1"/>
                <w:sz w:val="19"/>
                <w:szCs w:val="19"/>
              </w:rPr>
              <w:t>0 (0.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572EB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</w:tr>
      <w:tr w:rsidR="002F00EF" w:rsidRPr="00BD7094" w14:paraId="79ED0A77" w14:textId="77777777" w:rsidTr="00656D09">
        <w:trPr>
          <w:trHeight w:val="238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8290" w14:textId="77777777" w:rsidR="002F00EF" w:rsidRPr="00BD7094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Pylorospasm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1A5E8" w14:textId="77777777" w:rsidR="002F00EF" w:rsidRPr="00D70E57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75B8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EF5C7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79647" w14:textId="77777777" w:rsidR="002F00EF" w:rsidRPr="00AA41C6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AA41C6">
              <w:rPr>
                <w:rFonts w:cstheme="minorHAnsi"/>
                <w:color w:val="000000" w:themeColor="text1"/>
                <w:sz w:val="19"/>
                <w:szCs w:val="19"/>
              </w:rPr>
              <w:t>0.070</w:t>
            </w:r>
          </w:p>
        </w:tc>
      </w:tr>
      <w:tr w:rsidR="002F00EF" w:rsidRPr="00BD7094" w14:paraId="25A1D9A6" w14:textId="77777777" w:rsidTr="00656D09">
        <w:trPr>
          <w:trHeight w:val="238"/>
        </w:trPr>
        <w:tc>
          <w:tcPr>
            <w:tcW w:w="24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B76DEB" w14:textId="77777777" w:rsidR="002F00EF" w:rsidRPr="00BD7094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 xml:space="preserve">  </w:t>
            </w:r>
            <w:r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009F6C" w14:textId="77777777" w:rsidR="002F00EF" w:rsidRPr="00D70E57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00D70E57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74</w:t>
            </w:r>
            <w:r w:rsidRPr="00D70E57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74.0</w:t>
            </w:r>
            <w:r w:rsidRPr="00D70E57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F0BDE9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>
              <w:rPr>
                <w:rFonts w:cstheme="minorHAnsi"/>
                <w:color w:val="000000" w:themeColor="text1"/>
                <w:sz w:val="19"/>
                <w:szCs w:val="19"/>
              </w:rPr>
              <w:t>6</w:t>
            </w:r>
            <w:r w:rsidRPr="00D70E57">
              <w:rPr>
                <w:rFonts w:cstheme="minorHAnsi"/>
                <w:color w:val="000000" w:themeColor="text1"/>
                <w:sz w:val="19"/>
                <w:szCs w:val="19"/>
              </w:rPr>
              <w:t xml:space="preserve"> (</w:t>
            </w:r>
            <w:r>
              <w:rPr>
                <w:rFonts w:cstheme="minorHAnsi"/>
                <w:color w:val="000000" w:themeColor="text1"/>
                <w:sz w:val="19"/>
                <w:szCs w:val="19"/>
              </w:rPr>
              <w:t>54.5</w:t>
            </w:r>
            <w:r w:rsidRPr="00D70E57">
              <w:rPr>
                <w:rFonts w:cstheme="minorHAnsi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B27F05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>
              <w:rPr>
                <w:rFonts w:cstheme="minorHAnsi"/>
                <w:color w:val="000000" w:themeColor="text1"/>
                <w:sz w:val="19"/>
                <w:szCs w:val="19"/>
              </w:rPr>
              <w:t>20 (83.3)</w:t>
            </w:r>
          </w:p>
        </w:tc>
        <w:tc>
          <w:tcPr>
            <w:tcW w:w="8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FA174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</w:tr>
      <w:tr w:rsidR="002F00EF" w:rsidRPr="00BD7094" w14:paraId="46C7CB31" w14:textId="77777777" w:rsidTr="00656D09">
        <w:trPr>
          <w:trHeight w:val="23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278E8B" w14:textId="77777777" w:rsidR="002F00EF" w:rsidRPr="00BD7094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 xml:space="preserve">  </w:t>
            </w:r>
            <w:r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Yes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945127" w14:textId="77777777" w:rsidR="002F00EF" w:rsidRPr="00D70E57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61</w:t>
            </w:r>
            <w:r w:rsidRPr="00D70E57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 xml:space="preserve"> (2</w:t>
            </w:r>
            <w:r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6.0</w:t>
            </w:r>
            <w:r w:rsidRPr="00D70E57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F9F2CD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>
              <w:rPr>
                <w:rFonts w:cstheme="minorHAnsi"/>
                <w:color w:val="000000" w:themeColor="text1"/>
                <w:sz w:val="19"/>
                <w:szCs w:val="19"/>
              </w:rPr>
              <w:t>5</w:t>
            </w:r>
            <w:r w:rsidRPr="00D70E57">
              <w:rPr>
                <w:rFonts w:cstheme="minorHAnsi"/>
                <w:color w:val="000000" w:themeColor="text1"/>
                <w:sz w:val="19"/>
                <w:szCs w:val="19"/>
              </w:rPr>
              <w:t xml:space="preserve"> (</w:t>
            </w:r>
            <w:r>
              <w:rPr>
                <w:rFonts w:cstheme="minorHAnsi"/>
                <w:color w:val="000000" w:themeColor="text1"/>
                <w:sz w:val="19"/>
                <w:szCs w:val="19"/>
              </w:rPr>
              <w:t>45.5</w:t>
            </w:r>
            <w:r w:rsidRPr="00D70E57">
              <w:rPr>
                <w:rFonts w:cstheme="minorHAnsi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46DB3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>
              <w:rPr>
                <w:rFonts w:cstheme="minorHAnsi"/>
                <w:color w:val="000000" w:themeColor="text1"/>
                <w:sz w:val="19"/>
                <w:szCs w:val="19"/>
              </w:rPr>
              <w:t>4 (16.7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15F74" w14:textId="77777777" w:rsidR="002F00EF" w:rsidRPr="00D70E57" w:rsidRDefault="002F00EF" w:rsidP="00656D0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</w:tr>
    </w:tbl>
    <w:p w14:paraId="79CAFFC6" w14:textId="77777777" w:rsidR="002F00EF" w:rsidRPr="00BD7094" w:rsidRDefault="002F00EF" w:rsidP="002F00EF">
      <w:pPr>
        <w:spacing w:after="240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7BC33B1F" w14:textId="77777777" w:rsidR="002F00EF" w:rsidRDefault="002F00EF" w:rsidP="002F00EF">
      <w:pPr>
        <w:rPr>
          <w:rFonts w:cstheme="minorHAnsi"/>
          <w:b/>
          <w:bCs/>
          <w:color w:val="000000" w:themeColor="text1"/>
          <w:lang w:val="en-US"/>
        </w:rPr>
      </w:pPr>
      <w:r>
        <w:rPr>
          <w:rFonts w:cstheme="minorHAnsi"/>
          <w:b/>
          <w:bCs/>
          <w:color w:val="000000" w:themeColor="text1"/>
          <w:lang w:val="en-US"/>
        </w:rPr>
        <w:br w:type="page"/>
      </w:r>
    </w:p>
    <w:p w14:paraId="0BC01F8F" w14:textId="77777777" w:rsidR="002F00EF" w:rsidRPr="002F00EF" w:rsidRDefault="002F00EF" w:rsidP="002F00EF">
      <w:pPr>
        <w:jc w:val="both"/>
        <w:rPr>
          <w:rFonts w:cstheme="minorHAnsi"/>
          <w:b/>
          <w:bCs/>
          <w:color w:val="000000" w:themeColor="text1"/>
          <w:sz w:val="21"/>
          <w:szCs w:val="21"/>
          <w:lang w:val="en-US"/>
        </w:rPr>
      </w:pPr>
      <w:r w:rsidRPr="002F00EF">
        <w:rPr>
          <w:rFonts w:cstheme="minorHAnsi"/>
          <w:b/>
          <w:bCs/>
          <w:color w:val="000000" w:themeColor="text1"/>
          <w:sz w:val="21"/>
          <w:szCs w:val="21"/>
          <w:lang w:val="en-US"/>
        </w:rPr>
        <w:lastRenderedPageBreak/>
        <w:t>Table S2</w:t>
      </w:r>
    </w:p>
    <w:p w14:paraId="648757D6" w14:textId="180BA82B" w:rsidR="002F00EF" w:rsidRPr="00BD7094" w:rsidRDefault="002F00EF" w:rsidP="002F00EF">
      <w:pPr>
        <w:jc w:val="both"/>
        <w:rPr>
          <w:rStyle w:val="Hyperlink"/>
          <w:rFonts w:cstheme="minorHAnsi"/>
          <w:color w:val="000000" w:themeColor="text1"/>
          <w:lang w:val="en-US"/>
        </w:rPr>
      </w:pPr>
      <w:r w:rsidRPr="00BD7094">
        <w:rPr>
          <w:rFonts w:cstheme="minorHAnsi"/>
          <w:color w:val="000000" w:themeColor="text1"/>
          <w:sz w:val="20"/>
          <w:szCs w:val="20"/>
          <w:lang w:val="en-US"/>
        </w:rPr>
        <w:t xml:space="preserve">Metastatic site of the total cohort as well as the patient cohort with </w:t>
      </w:r>
      <w:r w:rsidR="006D7EA4">
        <w:rPr>
          <w:rFonts w:cstheme="minorHAnsi"/>
          <w:color w:val="000000" w:themeColor="text1"/>
          <w:sz w:val="20"/>
          <w:szCs w:val="20"/>
          <w:lang w:val="en-US"/>
        </w:rPr>
        <w:t>individualized</w:t>
      </w:r>
      <w:r w:rsidRPr="00BD7094">
        <w:rPr>
          <w:rFonts w:cstheme="minorHAnsi"/>
          <w:color w:val="000000" w:themeColor="text1"/>
          <w:sz w:val="20"/>
          <w:szCs w:val="20"/>
          <w:lang w:val="en-US"/>
        </w:rPr>
        <w:t xml:space="preserve"> or non-</w:t>
      </w:r>
      <w:r w:rsidR="006D7EA4">
        <w:rPr>
          <w:rFonts w:cstheme="minorHAnsi"/>
          <w:color w:val="000000" w:themeColor="text1"/>
          <w:sz w:val="20"/>
          <w:szCs w:val="20"/>
          <w:lang w:val="en-US"/>
        </w:rPr>
        <w:t>individualized</w:t>
      </w:r>
      <w:r w:rsidRPr="00BD7094">
        <w:rPr>
          <w:rFonts w:cstheme="minorHAnsi"/>
          <w:color w:val="000000" w:themeColor="text1"/>
          <w:sz w:val="20"/>
          <w:szCs w:val="20"/>
          <w:lang w:val="en-US"/>
        </w:rPr>
        <w:t xml:space="preserve"> intention of treatment of metastasis. Bold print marks p-value below 0.05.</w:t>
      </w:r>
      <w:r w:rsidRPr="004541A0">
        <w:rPr>
          <w:rFonts w:ascii="Calibri" w:hAnsi="Calibri" w:cs="Calibri"/>
          <w:sz w:val="20"/>
          <w:szCs w:val="20"/>
          <w:lang w:val="en-US"/>
        </w:rPr>
        <w:t xml:space="preserve"> Values are n (%) unless otherwise indicated</w:t>
      </w:r>
      <w:r>
        <w:rPr>
          <w:rFonts w:ascii="Calibri" w:hAnsi="Calibri" w:cs="Calibri"/>
          <w:sz w:val="20"/>
          <w:szCs w:val="20"/>
          <w:lang w:val="en-US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042"/>
        <w:gridCol w:w="1143"/>
        <w:gridCol w:w="1869"/>
        <w:gridCol w:w="1622"/>
        <w:gridCol w:w="836"/>
      </w:tblGrid>
      <w:tr w:rsidR="002F00EF" w:rsidRPr="00BD7094" w14:paraId="41A74CF1" w14:textId="77777777" w:rsidTr="00656D09">
        <w:trPr>
          <w:trHeight w:val="320"/>
        </w:trPr>
        <w:tc>
          <w:tcPr>
            <w:tcW w:w="2042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4190FF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61D2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B7AA" w14:textId="1E781553" w:rsidR="002F00EF" w:rsidRPr="00BD7094" w:rsidRDefault="006D7EA4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Individualized</w:t>
            </w:r>
            <w:r w:rsidR="002F00EF" w:rsidRPr="00BD70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D0B2" w14:textId="6D592520" w:rsidR="002F00EF" w:rsidRPr="00BD7094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on-</w:t>
            </w:r>
            <w:r w:rsidR="006D7EA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individualized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11A2" w14:textId="77777777" w:rsidR="002F00EF" w:rsidRPr="00BD7094" w:rsidRDefault="002F00EF" w:rsidP="00656D09">
            <w:pPr>
              <w:rPr>
                <w:rFonts w:ascii="Calibri" w:hAnsi="Calibri" w:cs="Calibri"/>
                <w:color w:val="000000" w:themeColor="text1"/>
              </w:rPr>
            </w:pPr>
            <w:r w:rsidRPr="00BD7094">
              <w:rPr>
                <w:rFonts w:ascii="Calibri" w:hAnsi="Calibri" w:cs="Calibri"/>
                <w:color w:val="000000" w:themeColor="text1"/>
              </w:rPr>
              <w:t> </w:t>
            </w:r>
          </w:p>
        </w:tc>
      </w:tr>
      <w:tr w:rsidR="002F00EF" w:rsidRPr="00BD7094" w14:paraId="1E6EECFD" w14:textId="77777777" w:rsidTr="00656D09">
        <w:trPr>
          <w:trHeight w:val="320"/>
        </w:trPr>
        <w:tc>
          <w:tcPr>
            <w:tcW w:w="2042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3F9244" w14:textId="77777777" w:rsidR="002F00EF" w:rsidRPr="00BD7094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16F2" w14:textId="77777777" w:rsidR="002F00EF" w:rsidRPr="00BD7094" w:rsidRDefault="002F00EF" w:rsidP="00656D09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E609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8982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treatment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40CD" w14:textId="77777777" w:rsidR="002F00EF" w:rsidRPr="00BD7094" w:rsidRDefault="002F00EF" w:rsidP="00656D09">
            <w:pPr>
              <w:rPr>
                <w:rFonts w:ascii="Calibri" w:hAnsi="Calibri" w:cs="Calibri"/>
                <w:color w:val="000000" w:themeColor="text1"/>
              </w:rPr>
            </w:pPr>
            <w:r w:rsidRPr="00BD7094">
              <w:rPr>
                <w:rFonts w:ascii="Calibri" w:hAnsi="Calibri" w:cs="Calibri"/>
                <w:color w:val="000000" w:themeColor="text1"/>
              </w:rPr>
              <w:t> </w:t>
            </w:r>
          </w:p>
        </w:tc>
      </w:tr>
      <w:tr w:rsidR="002F00EF" w:rsidRPr="00BD7094" w14:paraId="24580BF4" w14:textId="77777777" w:rsidTr="00656D09">
        <w:trPr>
          <w:trHeight w:val="340"/>
        </w:trPr>
        <w:tc>
          <w:tcPr>
            <w:tcW w:w="2042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866AC6" w14:textId="77777777" w:rsidR="002F00EF" w:rsidRPr="00BD7094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ADEA2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BC93E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40193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D4B21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2F00EF" w:rsidRPr="00BD7094" w14:paraId="07939945" w14:textId="77777777" w:rsidTr="00656D09">
        <w:trPr>
          <w:trHeight w:val="320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56BF" w14:textId="77777777" w:rsidR="002F00EF" w:rsidRPr="00BD7094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o. of patient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C5B1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5 (100.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C4C8" w14:textId="201F2095" w:rsidR="002F00EF" w:rsidRPr="00BD7094" w:rsidRDefault="00CC7F4E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4</w:t>
            </w:r>
            <w:r w:rsidR="002F00EF"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100.0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1050" w14:textId="3DDDACA3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  <w:r w:rsidR="00CC7F4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100.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96DF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F00EF" w:rsidRPr="00BD7094" w14:paraId="031E03B5" w14:textId="77777777" w:rsidTr="00656D09">
        <w:trPr>
          <w:trHeight w:val="320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9EA5" w14:textId="77777777" w:rsidR="002F00EF" w:rsidRPr="00BD7094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etastatic sit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EAB8" w14:textId="77777777" w:rsidR="002F00EF" w:rsidRPr="00BD7094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7953" w14:textId="77777777" w:rsidR="002F00EF" w:rsidRPr="00BD7094" w:rsidRDefault="002F00EF" w:rsidP="00656D0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2EF6" w14:textId="77777777" w:rsidR="002F00EF" w:rsidRPr="00BD7094" w:rsidRDefault="002F00EF" w:rsidP="00656D0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439F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F00EF" w:rsidRPr="00BD7094" w14:paraId="290BC7AF" w14:textId="77777777" w:rsidTr="00656D09">
        <w:trPr>
          <w:trHeight w:val="320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DB2C" w14:textId="77777777" w:rsidR="002F00EF" w:rsidRPr="00BD7094" w:rsidRDefault="002F00EF" w:rsidP="00656D0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Adrenal glan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E51A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 (8.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F72E" w14:textId="0BB0A9DA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="00CC7F4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19.</w:t>
            </w:r>
            <w:r w:rsidR="00CC7F4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664B" w14:textId="55618631" w:rsidR="002F00EF" w:rsidRPr="00BD7094" w:rsidRDefault="00CC7F4E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  <w:r w:rsidR="002F00EF"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3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="002F00EF"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2921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F00EF" w:rsidRPr="00BD7094" w14:paraId="1F807C0F" w14:textId="77777777" w:rsidTr="00656D09">
        <w:trPr>
          <w:trHeight w:val="320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3F3E" w14:textId="77777777" w:rsidR="002F00EF" w:rsidRPr="00BD7094" w:rsidRDefault="002F00EF" w:rsidP="00656D0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Bon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0FFB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 (10.2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DD95" w14:textId="327A1965" w:rsidR="002F00EF" w:rsidRPr="00BD7094" w:rsidRDefault="00CC7F4E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="002F00EF"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6</w:t>
            </w:r>
            <w:r w:rsidR="002F00EF"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8F52" w14:textId="4D6B0DEC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="00CC7F4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1</w:t>
            </w:r>
            <w:r w:rsidR="00CC7F4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9</w:t>
            </w: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0FBC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928BB" w:rsidRPr="00BD7094" w14:paraId="62E17438" w14:textId="77777777" w:rsidTr="00656D09">
        <w:trPr>
          <w:trHeight w:val="320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2A3A2" w14:textId="793AEA18" w:rsidR="009928BB" w:rsidRPr="00BD7094" w:rsidRDefault="009928BB" w:rsidP="009928B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Brai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C2A35" w14:textId="6433857D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 (8.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C217A" w14:textId="27950678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14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D0037" w14:textId="1B25FF50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9</w:t>
            </w: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E0EFB" w14:textId="1BC0721D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9928BB" w:rsidRPr="00BD7094" w14:paraId="4A29A4BD" w14:textId="77777777" w:rsidTr="00656D09">
        <w:trPr>
          <w:trHeight w:val="320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F5BF" w14:textId="4599EB78" w:rsidR="009928BB" w:rsidRPr="00BD7094" w:rsidRDefault="009928BB" w:rsidP="009928B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Kidne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4EB2" w14:textId="3CEB2BAB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BFE1" w14:textId="24F70721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1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E03EF" w14:textId="33D945D2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9E8EC" w14:textId="77777777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928BB" w:rsidRPr="00BD7094" w14:paraId="352392B0" w14:textId="77777777" w:rsidTr="00656D09">
        <w:trPr>
          <w:trHeight w:val="320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2058" w14:textId="77777777" w:rsidR="009928BB" w:rsidRPr="00BD7094" w:rsidRDefault="009928BB" w:rsidP="009928B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Live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A217" w14:textId="77777777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8 (24.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2931" w14:textId="05A24723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6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18AB" w14:textId="29BBDA76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3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FFC3" w14:textId="77777777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928BB" w:rsidRPr="00BD7094" w14:paraId="3600D3B4" w14:textId="77777777" w:rsidTr="00656D09">
        <w:trPr>
          <w:trHeight w:val="320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F8FBE" w14:textId="4A423776" w:rsidR="009928BB" w:rsidRPr="00BD7094" w:rsidRDefault="009928BB" w:rsidP="009928B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Lun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A365A" w14:textId="69569563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3 (18.3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4073B" w14:textId="39ADE9E8" w:rsidR="009928BB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5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2D4A" w14:textId="5FF3352F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14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434F8" w14:textId="104C25FE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928BB" w:rsidRPr="00BD7094" w14:paraId="64789E1B" w14:textId="77777777" w:rsidTr="00656D09">
        <w:trPr>
          <w:trHeight w:val="320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4247" w14:textId="77777777" w:rsidR="009928BB" w:rsidRPr="00BD7094" w:rsidRDefault="009928BB" w:rsidP="009928B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Lymph node (distant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7D8D" w14:textId="77777777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 (10.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694F" w14:textId="50D23605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10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C26F" w14:textId="17022D63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10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E1C8" w14:textId="77777777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928BB" w:rsidRPr="00BD7094" w14:paraId="306A9634" w14:textId="77777777" w:rsidTr="00656D09">
        <w:trPr>
          <w:trHeight w:val="320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5398" w14:textId="77777777" w:rsidR="009928BB" w:rsidRPr="00BD7094" w:rsidRDefault="009928BB" w:rsidP="009928B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Peritoneu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A345" w14:textId="77777777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 (10.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58A0" w14:textId="77777777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B257" w14:textId="56977672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 (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.6</w:t>
            </w: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380A1" w14:textId="77777777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928BB" w:rsidRPr="00BD7094" w14:paraId="4168740F" w14:textId="77777777" w:rsidTr="009928BB">
        <w:trPr>
          <w:trHeight w:val="320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0A15" w14:textId="35B7BAD7" w:rsidR="009928BB" w:rsidRPr="00BD7094" w:rsidRDefault="009928BB" w:rsidP="009928B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Pleur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C7C28" w14:textId="6487AD89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 (4.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3CAAC" w14:textId="44193C08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EE8A" w14:textId="1720E1E4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 (7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61DF8" w14:textId="24B5DF8E" w:rsidR="009928BB" w:rsidRPr="00BD7094" w:rsidRDefault="009928BB" w:rsidP="009928B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928BB" w:rsidRPr="00BD7094" w14:paraId="0ECCC875" w14:textId="77777777" w:rsidTr="00656D09">
        <w:trPr>
          <w:trHeight w:val="320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296E" w14:textId="77777777" w:rsidR="009928BB" w:rsidRPr="00BD7094" w:rsidRDefault="009928BB" w:rsidP="009928B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Soft tissu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53D4" w14:textId="77777777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 (2.1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B0F3" w14:textId="77777777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384F" w14:textId="645B5BD8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 (3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92D54" w14:textId="77777777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928BB" w:rsidRPr="00BD7094" w14:paraId="422BFED0" w14:textId="77777777" w:rsidTr="00656D09">
        <w:trPr>
          <w:trHeight w:val="320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A2225" w14:textId="77777777" w:rsidR="009928BB" w:rsidRPr="00BD7094" w:rsidRDefault="009928BB" w:rsidP="009928B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Urine bladder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CD46A" w14:textId="77777777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D9A6F" w14:textId="77777777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A6971" w14:textId="55EC66C7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0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FB15" w14:textId="77777777" w:rsidR="009928BB" w:rsidRPr="00BD7094" w:rsidRDefault="009928BB" w:rsidP="009928B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</w:tbl>
    <w:p w14:paraId="2CDB5585" w14:textId="77777777" w:rsidR="002F00EF" w:rsidRPr="00BD7094" w:rsidRDefault="002F00EF" w:rsidP="002F00EF">
      <w:pPr>
        <w:rPr>
          <w:rStyle w:val="Hyperlink"/>
          <w:rFonts w:cstheme="minorHAnsi"/>
          <w:bCs/>
          <w:color w:val="000000" w:themeColor="text1"/>
          <w:lang w:val="en-US"/>
        </w:rPr>
      </w:pPr>
    </w:p>
    <w:p w14:paraId="756C8EA1" w14:textId="77777777" w:rsidR="002F00EF" w:rsidRPr="00BD7094" w:rsidRDefault="002F00EF" w:rsidP="002F00EF">
      <w:pPr>
        <w:spacing w:after="160" w:line="259" w:lineRule="auto"/>
        <w:rPr>
          <w:rStyle w:val="Hyperlink"/>
          <w:rFonts w:cstheme="minorHAnsi"/>
          <w:bCs/>
          <w:color w:val="000000" w:themeColor="text1"/>
          <w:lang w:val="en-US"/>
        </w:rPr>
      </w:pPr>
      <w:r w:rsidRPr="00BD7094">
        <w:rPr>
          <w:rStyle w:val="Hyperlink"/>
          <w:rFonts w:cstheme="minorHAnsi"/>
          <w:bCs/>
          <w:color w:val="000000" w:themeColor="text1"/>
          <w:lang w:val="en-US"/>
        </w:rPr>
        <w:br w:type="page"/>
      </w:r>
    </w:p>
    <w:p w14:paraId="60A8A2FC" w14:textId="77777777" w:rsidR="002F00EF" w:rsidRPr="002F00EF" w:rsidRDefault="002F00EF" w:rsidP="002F00EF">
      <w:pPr>
        <w:jc w:val="both"/>
        <w:rPr>
          <w:rFonts w:cstheme="minorHAnsi"/>
          <w:b/>
          <w:bCs/>
          <w:color w:val="000000" w:themeColor="text1"/>
          <w:sz w:val="21"/>
          <w:szCs w:val="21"/>
          <w:lang w:val="en-US"/>
        </w:rPr>
      </w:pPr>
      <w:r w:rsidRPr="002F00EF">
        <w:rPr>
          <w:rFonts w:cstheme="minorHAnsi"/>
          <w:b/>
          <w:bCs/>
          <w:color w:val="000000" w:themeColor="text1"/>
          <w:sz w:val="21"/>
          <w:szCs w:val="21"/>
          <w:lang w:val="en-US"/>
        </w:rPr>
        <w:lastRenderedPageBreak/>
        <w:t>Table S3</w:t>
      </w:r>
    </w:p>
    <w:p w14:paraId="408177FC" w14:textId="77777777" w:rsidR="002F00EF" w:rsidRPr="00815212" w:rsidRDefault="002F00EF" w:rsidP="002F00EF">
      <w:pPr>
        <w:jc w:val="both"/>
        <w:rPr>
          <w:rStyle w:val="Hyperlink"/>
          <w:rFonts w:cstheme="minorHAnsi"/>
          <w:color w:val="000000" w:themeColor="text1"/>
          <w:sz w:val="20"/>
          <w:szCs w:val="20"/>
          <w:lang w:val="en-US"/>
        </w:rPr>
      </w:pPr>
      <w:r w:rsidRPr="002F00EF">
        <w:rPr>
          <w:rStyle w:val="Hyperlink"/>
          <w:rFonts w:cstheme="minorHAnsi"/>
          <w:color w:val="000000" w:themeColor="text1"/>
          <w:sz w:val="20"/>
          <w:szCs w:val="20"/>
          <w:u w:val="none"/>
          <w:lang w:val="en-US"/>
        </w:rPr>
        <w:t xml:space="preserve">A detailed listing of the administered systemic therapy regimes for the total patient cohort as well as patients with synchronous or metachronous metastatic disease. FLO: Fluorouracil, Leucovorin, Oxaliplatin, FLOT: Fluorouracil, Leucovorin, Oxaliplatin, Docetaxel, FOLFIRI: Fluorouracil, Leucovorin, Irinotecan, FOLFOX: Fluorouracil, Leucovorin, Oxaliplatin. </w:t>
      </w:r>
      <w:r w:rsidRPr="002F00EF">
        <w:rPr>
          <w:rFonts w:ascii="Calibri" w:hAnsi="Calibri" w:cs="Calibri"/>
          <w:sz w:val="20"/>
          <w:szCs w:val="20"/>
          <w:lang w:val="en-US"/>
        </w:rPr>
        <w:t>Values are</w:t>
      </w:r>
      <w:r w:rsidRPr="00815212">
        <w:rPr>
          <w:rFonts w:ascii="Calibri" w:hAnsi="Calibri" w:cs="Calibri"/>
          <w:sz w:val="20"/>
          <w:szCs w:val="20"/>
          <w:lang w:val="en-US"/>
        </w:rPr>
        <w:t xml:space="preserve"> n (%) unless otherwise indicated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498"/>
        <w:gridCol w:w="1761"/>
        <w:gridCol w:w="1766"/>
        <w:gridCol w:w="2037"/>
      </w:tblGrid>
      <w:tr w:rsidR="002F00EF" w:rsidRPr="00BD7094" w14:paraId="346046E9" w14:textId="77777777" w:rsidTr="00656D09">
        <w:trPr>
          <w:trHeight w:val="320"/>
        </w:trPr>
        <w:tc>
          <w:tcPr>
            <w:tcW w:w="3498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E4E19A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ystemic therapy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AFBC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6A27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ynchronous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5678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etachronous</w:t>
            </w:r>
          </w:p>
        </w:tc>
      </w:tr>
      <w:tr w:rsidR="002F00EF" w:rsidRPr="00BD7094" w14:paraId="014465E3" w14:textId="77777777" w:rsidTr="00656D09">
        <w:trPr>
          <w:trHeight w:val="340"/>
        </w:trPr>
        <w:tc>
          <w:tcPr>
            <w:tcW w:w="3498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8D224C" w14:textId="77777777" w:rsidR="002F00EF" w:rsidRPr="00BD7094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9ACA6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16400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62C0A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</w:tr>
      <w:tr w:rsidR="002F00EF" w:rsidRPr="00BD7094" w14:paraId="613277CE" w14:textId="77777777" w:rsidTr="00656D09">
        <w:trPr>
          <w:trHeight w:val="320"/>
        </w:trPr>
        <w:tc>
          <w:tcPr>
            <w:tcW w:w="3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584F" w14:textId="77777777" w:rsidR="002F00EF" w:rsidRPr="00BD7094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o. of patient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93EF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7 (100.0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16D6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 (100.0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1CF82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0 (100.0)</w:t>
            </w:r>
          </w:p>
        </w:tc>
      </w:tr>
      <w:tr w:rsidR="002F00EF" w:rsidRPr="00BD7094" w14:paraId="62EFB20B" w14:textId="77777777" w:rsidTr="00656D09">
        <w:trPr>
          <w:trHeight w:val="320"/>
        </w:trPr>
        <w:tc>
          <w:tcPr>
            <w:tcW w:w="3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01E9" w14:textId="77777777" w:rsidR="002F00EF" w:rsidRPr="00BD7094" w:rsidRDefault="002F00EF" w:rsidP="00656D0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Capecitabine, Oxaliplati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2CF2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 (4.7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2FEE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AC81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 (5.5)</w:t>
            </w:r>
          </w:p>
        </w:tc>
      </w:tr>
      <w:tr w:rsidR="002F00EF" w:rsidRPr="00BD7094" w14:paraId="6816CA79" w14:textId="77777777" w:rsidTr="00656D09">
        <w:trPr>
          <w:trHeight w:val="320"/>
        </w:trPr>
        <w:tc>
          <w:tcPr>
            <w:tcW w:w="3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4064" w14:textId="77777777" w:rsidR="002F00EF" w:rsidRPr="00BD7094" w:rsidRDefault="002F00EF" w:rsidP="00656D0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Fluorouracil, Cisplatin ± Docetaxel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017E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 (6.3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E4FC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89CF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 (7.3)</w:t>
            </w:r>
          </w:p>
        </w:tc>
      </w:tr>
      <w:tr w:rsidR="002F00EF" w:rsidRPr="00BD7094" w14:paraId="78813D43" w14:textId="77777777" w:rsidTr="00656D09">
        <w:trPr>
          <w:trHeight w:val="320"/>
        </w:trPr>
        <w:tc>
          <w:tcPr>
            <w:tcW w:w="3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82F6" w14:textId="77777777" w:rsidR="002F00EF" w:rsidRPr="00BD7094" w:rsidRDefault="002F00EF" w:rsidP="00656D0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FLO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ECA2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 (6.3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F7D0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FD527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 (7.3)</w:t>
            </w:r>
          </w:p>
        </w:tc>
      </w:tr>
      <w:tr w:rsidR="002F00EF" w:rsidRPr="00BD7094" w14:paraId="2F6494BD" w14:textId="77777777" w:rsidTr="00656D09">
        <w:trPr>
          <w:trHeight w:val="320"/>
        </w:trPr>
        <w:tc>
          <w:tcPr>
            <w:tcW w:w="3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3C89" w14:textId="77777777" w:rsidR="002F00EF" w:rsidRPr="00BD7094" w:rsidRDefault="002F00EF" w:rsidP="00656D0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FLO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1DB9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 (36.2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26C2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 (76.5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D78B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 (30.0)</w:t>
            </w:r>
          </w:p>
        </w:tc>
      </w:tr>
      <w:tr w:rsidR="002F00EF" w:rsidRPr="00BD7094" w14:paraId="6793C91D" w14:textId="77777777" w:rsidTr="00656D09">
        <w:trPr>
          <w:trHeight w:val="320"/>
        </w:trPr>
        <w:tc>
          <w:tcPr>
            <w:tcW w:w="3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D4B3" w14:textId="77777777" w:rsidR="002F00EF" w:rsidRPr="00BD7094" w:rsidRDefault="002F00EF" w:rsidP="00656D0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FOLFIRI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C026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 (9.5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6BEF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B307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 (10.9)</w:t>
            </w:r>
          </w:p>
        </w:tc>
      </w:tr>
      <w:tr w:rsidR="002F00EF" w:rsidRPr="00BD7094" w14:paraId="3CE83217" w14:textId="77777777" w:rsidTr="00656D09">
        <w:trPr>
          <w:trHeight w:val="320"/>
        </w:trPr>
        <w:tc>
          <w:tcPr>
            <w:tcW w:w="3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58DE" w14:textId="77777777" w:rsidR="002F00EF" w:rsidRPr="00BD7094" w:rsidRDefault="002F00EF" w:rsidP="00656D0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FOLFOX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15BC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 (5.5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CC5F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5.9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5B1D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 (5.5)</w:t>
            </w:r>
          </w:p>
        </w:tc>
      </w:tr>
      <w:tr w:rsidR="002F00EF" w:rsidRPr="00BD7094" w14:paraId="6E25A9F7" w14:textId="77777777" w:rsidTr="00656D09">
        <w:trPr>
          <w:trHeight w:val="320"/>
        </w:trPr>
        <w:tc>
          <w:tcPr>
            <w:tcW w:w="3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6BEE" w14:textId="77777777" w:rsidR="002F00EF" w:rsidRPr="00BD7094" w:rsidRDefault="002F00EF" w:rsidP="00656D0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Nivolumab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5F8D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 (3.9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991D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3AECC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 (4.5)</w:t>
            </w:r>
          </w:p>
        </w:tc>
      </w:tr>
      <w:tr w:rsidR="002F00EF" w:rsidRPr="00BD7094" w14:paraId="05559E2A" w14:textId="77777777" w:rsidTr="00656D09">
        <w:trPr>
          <w:trHeight w:val="320"/>
        </w:trPr>
        <w:tc>
          <w:tcPr>
            <w:tcW w:w="3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4B1D" w14:textId="77777777" w:rsidR="002F00EF" w:rsidRPr="00BD7094" w:rsidRDefault="002F00EF" w:rsidP="00656D0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Paclitaxel, Carboplati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5E0B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 (5.5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A2EA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6B975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 (6.4)</w:t>
            </w:r>
          </w:p>
        </w:tc>
      </w:tr>
      <w:tr w:rsidR="002F00EF" w:rsidRPr="00BD7094" w14:paraId="1AE779F6" w14:textId="77777777" w:rsidTr="00656D09">
        <w:trPr>
          <w:trHeight w:val="320"/>
        </w:trPr>
        <w:tc>
          <w:tcPr>
            <w:tcW w:w="3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70DF" w14:textId="77777777" w:rsidR="002F00EF" w:rsidRPr="00BD7094" w:rsidRDefault="002F00EF" w:rsidP="00656D0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Pembrolizumab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FD05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1.6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72C5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D41F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1.8)</w:t>
            </w:r>
          </w:p>
        </w:tc>
      </w:tr>
      <w:tr w:rsidR="002F00EF" w:rsidRPr="00BD7094" w14:paraId="7EE78990" w14:textId="77777777" w:rsidTr="00656D09">
        <w:trPr>
          <w:trHeight w:val="320"/>
        </w:trPr>
        <w:tc>
          <w:tcPr>
            <w:tcW w:w="3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9DE5" w14:textId="77777777" w:rsidR="002F00EF" w:rsidRPr="00BD7094" w:rsidRDefault="002F00EF" w:rsidP="00656D0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Ramucirumab ± Paclitaxel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37A1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3.2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E25E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F29E7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3.6)</w:t>
            </w:r>
          </w:p>
        </w:tc>
      </w:tr>
      <w:tr w:rsidR="002F00EF" w:rsidRPr="00BD7094" w14:paraId="3854BE3B" w14:textId="77777777" w:rsidTr="00656D09">
        <w:trPr>
          <w:trHeight w:val="320"/>
        </w:trPr>
        <w:tc>
          <w:tcPr>
            <w:tcW w:w="3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42E4" w14:textId="77777777" w:rsidR="002F00EF" w:rsidRPr="00BD7094" w:rsidRDefault="002F00EF" w:rsidP="00656D0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Trastuzumab mono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D5C1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2.4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3E68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E7D5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2.7)</w:t>
            </w:r>
          </w:p>
        </w:tc>
      </w:tr>
      <w:tr w:rsidR="002F00EF" w:rsidRPr="00BD7094" w14:paraId="15EF185B" w14:textId="77777777" w:rsidTr="00656D09">
        <w:trPr>
          <w:trHeight w:val="320"/>
        </w:trPr>
        <w:tc>
          <w:tcPr>
            <w:tcW w:w="3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2ADD5" w14:textId="77777777" w:rsidR="002F00EF" w:rsidRPr="00BD7094" w:rsidRDefault="002F00EF" w:rsidP="00656D0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Trastuzumab + chemotherapy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9A66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 (5.5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7029C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11.8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C066B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 (4.5)</w:t>
            </w:r>
          </w:p>
        </w:tc>
      </w:tr>
      <w:tr w:rsidR="002F00EF" w:rsidRPr="00BD7094" w14:paraId="2D079553" w14:textId="77777777" w:rsidTr="00656D09">
        <w:trPr>
          <w:trHeight w:val="320"/>
        </w:trPr>
        <w:tc>
          <w:tcPr>
            <w:tcW w:w="34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861AAD" w14:textId="77777777" w:rsidR="002F00EF" w:rsidRPr="00BD7094" w:rsidRDefault="002F00EF" w:rsidP="00656D0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Others (chemotherapy only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BA1A7F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 (10.3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71DBB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5.9)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C4D1F" w14:textId="77777777" w:rsidR="002F00EF" w:rsidRPr="00BD7094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09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 (10.9)</w:t>
            </w:r>
          </w:p>
        </w:tc>
      </w:tr>
    </w:tbl>
    <w:p w14:paraId="16F85CAF" w14:textId="77777777" w:rsidR="002F00EF" w:rsidRPr="00BD7094" w:rsidRDefault="002F00EF" w:rsidP="002F00EF">
      <w:pPr>
        <w:rPr>
          <w:rStyle w:val="Hyperlink"/>
          <w:rFonts w:cstheme="minorHAnsi"/>
          <w:bCs/>
          <w:color w:val="000000" w:themeColor="text1"/>
          <w:lang w:val="en-US"/>
        </w:rPr>
      </w:pPr>
    </w:p>
    <w:p w14:paraId="51085CA5" w14:textId="77777777" w:rsidR="002F00EF" w:rsidRPr="00BD7094" w:rsidRDefault="002F00EF" w:rsidP="002F00EF">
      <w:pPr>
        <w:spacing w:after="160" w:line="259" w:lineRule="auto"/>
        <w:rPr>
          <w:rFonts w:cstheme="minorHAnsi"/>
          <w:b/>
          <w:bCs/>
          <w:color w:val="000000" w:themeColor="text1"/>
          <w:lang w:val="en-US"/>
        </w:rPr>
      </w:pPr>
      <w:r w:rsidRPr="00BD7094">
        <w:rPr>
          <w:rFonts w:cstheme="minorHAnsi"/>
          <w:b/>
          <w:bCs/>
          <w:color w:val="000000" w:themeColor="text1"/>
          <w:lang w:val="en-US"/>
        </w:rPr>
        <w:br w:type="page"/>
      </w:r>
    </w:p>
    <w:p w14:paraId="48D71330" w14:textId="77777777" w:rsidR="002F00EF" w:rsidRPr="002F00EF" w:rsidRDefault="002F00EF" w:rsidP="002F00EF">
      <w:pPr>
        <w:jc w:val="both"/>
        <w:rPr>
          <w:rFonts w:cstheme="minorHAnsi"/>
          <w:b/>
          <w:bCs/>
          <w:sz w:val="21"/>
          <w:szCs w:val="21"/>
          <w:lang w:val="en-US"/>
        </w:rPr>
      </w:pPr>
      <w:r w:rsidRPr="002F00EF">
        <w:rPr>
          <w:rFonts w:cstheme="minorHAnsi"/>
          <w:b/>
          <w:bCs/>
          <w:sz w:val="21"/>
          <w:szCs w:val="21"/>
          <w:lang w:val="en-US"/>
        </w:rPr>
        <w:lastRenderedPageBreak/>
        <w:t>Table S4</w:t>
      </w:r>
    </w:p>
    <w:p w14:paraId="7E07EBD4" w14:textId="77777777" w:rsidR="002F00EF" w:rsidRPr="005F1D2D" w:rsidRDefault="002F00EF" w:rsidP="002F00EF">
      <w:pPr>
        <w:jc w:val="both"/>
        <w:rPr>
          <w:rStyle w:val="Hyperlink"/>
          <w:rFonts w:cstheme="minorHAnsi"/>
          <w:lang w:val="en-US"/>
        </w:rPr>
      </w:pPr>
      <w:r>
        <w:rPr>
          <w:rFonts w:cstheme="minorHAnsi"/>
          <w:sz w:val="20"/>
          <w:szCs w:val="20"/>
          <w:lang w:val="en-US"/>
        </w:rPr>
        <w:t xml:space="preserve">Univariable Cox regression. AC: adenocarcinoma, </w:t>
      </w:r>
      <w:r w:rsidRPr="00667E86">
        <w:rPr>
          <w:rFonts w:ascii="Calibri" w:hAnsi="Calibri" w:cs="Calibri"/>
          <w:sz w:val="20"/>
          <w:szCs w:val="20"/>
          <w:lang w:val="en-US"/>
        </w:rPr>
        <w:t>AEG: sievert classification of the adenocarcinoma of the esophagogastric junction</w:t>
      </w:r>
      <w:r>
        <w:rPr>
          <w:rFonts w:ascii="Calibri" w:hAnsi="Calibri" w:cs="Calibri"/>
          <w:sz w:val="20"/>
          <w:szCs w:val="20"/>
          <w:lang w:val="en-US"/>
        </w:rPr>
        <w:t>,</w:t>
      </w:r>
      <w:r w:rsidRPr="000E27DC">
        <w:rPr>
          <w:rFonts w:ascii="Calibri" w:hAnsi="Calibri" w:cs="Calibri"/>
          <w:sz w:val="20"/>
          <w:szCs w:val="20"/>
          <w:lang w:val="en-US"/>
        </w:rPr>
        <w:t xml:space="preserve"> </w:t>
      </w:r>
      <w:r w:rsidRPr="00667E86">
        <w:rPr>
          <w:rFonts w:ascii="Calibri" w:hAnsi="Calibri" w:cs="Calibri"/>
          <w:sz w:val="20"/>
          <w:szCs w:val="20"/>
          <w:lang w:val="en-US"/>
        </w:rPr>
        <w:t>ASA: Grading of patients for surgical procedures of the American Society of Anesthesiologists</w:t>
      </w:r>
      <w:r>
        <w:rPr>
          <w:rFonts w:ascii="Calibri" w:hAnsi="Calibri" w:cs="Calibri"/>
          <w:sz w:val="20"/>
          <w:szCs w:val="20"/>
          <w:lang w:val="en-US"/>
        </w:rPr>
        <w:t>, SCC: squamous cell carcinoma.</w:t>
      </w:r>
      <w:r>
        <w:rPr>
          <w:rFonts w:cstheme="minorHAnsi"/>
          <w:sz w:val="20"/>
          <w:szCs w:val="20"/>
          <w:lang w:val="en-US"/>
        </w:rPr>
        <w:t xml:space="preserve"> Bold print marks p-value below 0.05.</w:t>
      </w:r>
    </w:p>
    <w:tbl>
      <w:tblPr>
        <w:tblW w:w="4922" w:type="pct"/>
        <w:tblLayout w:type="fixed"/>
        <w:tblLook w:val="04A0" w:firstRow="1" w:lastRow="0" w:firstColumn="1" w:lastColumn="0" w:noHBand="0" w:noVBand="1"/>
      </w:tblPr>
      <w:tblGrid>
        <w:gridCol w:w="2807"/>
        <w:gridCol w:w="2660"/>
        <w:gridCol w:w="974"/>
        <w:gridCol w:w="1982"/>
        <w:gridCol w:w="872"/>
      </w:tblGrid>
      <w:tr w:rsidR="002F00EF" w:rsidRPr="005F1D2D" w14:paraId="095DD3E6" w14:textId="77777777" w:rsidTr="00656D09">
        <w:trPr>
          <w:trHeight w:val="320"/>
        </w:trPr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F2A97" w14:textId="77777777" w:rsidR="002F00EF" w:rsidRPr="000542C2" w:rsidRDefault="002F00EF" w:rsidP="00656D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43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19F06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orders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E7D8C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azard Ratio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351EF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5 % confidence interval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EAC8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 - value</w:t>
            </w:r>
          </w:p>
        </w:tc>
      </w:tr>
      <w:tr w:rsidR="002F00EF" w:rsidRPr="005F1D2D" w14:paraId="1745479E" w14:textId="77777777" w:rsidTr="00656D09">
        <w:trPr>
          <w:trHeight w:val="320"/>
        </w:trPr>
        <w:tc>
          <w:tcPr>
            <w:tcW w:w="15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DED7" w14:textId="77777777" w:rsidR="002F00EF" w:rsidRPr="000542C2" w:rsidRDefault="002F00EF" w:rsidP="00656D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FD878" w14:textId="77777777" w:rsidR="002F00EF" w:rsidRPr="000542C2" w:rsidRDefault="002F00EF" w:rsidP="00656D09">
            <w:pPr>
              <w:jc w:val="center"/>
              <w:rPr>
                <w:rFonts w:ascii="Symbol" w:hAnsi="Symbol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female vs mal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01888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1.07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A084E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0.715 - 1.63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D4538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0.717</w:t>
            </w:r>
          </w:p>
        </w:tc>
      </w:tr>
      <w:tr w:rsidR="002F00EF" w:rsidRPr="005F1D2D" w14:paraId="4A29243C" w14:textId="77777777" w:rsidTr="00656D09">
        <w:trPr>
          <w:trHeight w:val="320"/>
        </w:trPr>
        <w:tc>
          <w:tcPr>
            <w:tcW w:w="15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93CCF" w14:textId="77777777" w:rsidR="002F00EF" w:rsidRPr="000542C2" w:rsidRDefault="002F00EF" w:rsidP="00656D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A4D2" w14:textId="77777777" w:rsidR="002F00EF" w:rsidRPr="000542C2" w:rsidRDefault="002F00EF" w:rsidP="00656D09">
            <w:pPr>
              <w:jc w:val="center"/>
              <w:rPr>
                <w:rFonts w:ascii="Symbol" w:hAnsi="Symbol" w:cs="Calibri"/>
                <w:color w:val="000000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5DB0B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0E4CD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661F6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F00EF" w:rsidRPr="005F1D2D" w14:paraId="7ABC146D" w14:textId="77777777" w:rsidTr="00656D09">
        <w:trPr>
          <w:trHeight w:val="320"/>
        </w:trPr>
        <w:tc>
          <w:tcPr>
            <w:tcW w:w="15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FF408" w14:textId="77777777" w:rsidR="002F00EF" w:rsidRPr="000542C2" w:rsidRDefault="002F00EF" w:rsidP="00656D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8F67" w14:textId="77777777" w:rsidR="002F00EF" w:rsidRPr="000542C2" w:rsidRDefault="002F00EF" w:rsidP="00656D09">
            <w:pPr>
              <w:jc w:val="center"/>
              <w:rPr>
                <w:rFonts w:ascii="Symbol" w:hAnsi="Symbol" w:cs="Calibri"/>
                <w:color w:val="000000"/>
                <w:sz w:val="22"/>
                <w:szCs w:val="22"/>
              </w:rPr>
            </w:pPr>
            <w:r w:rsidRPr="000542C2">
              <w:rPr>
                <w:rFonts w:ascii="Symbol" w:hAnsi="Symbol" w:cs="Calibri"/>
                <w:color w:val="000000"/>
                <w:sz w:val="22"/>
                <w:szCs w:val="22"/>
              </w:rPr>
              <w:t></w:t>
            </w: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5 vs &lt; 6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73A9C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1.23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0447E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0.898 - 1.68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07D19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0.196</w:t>
            </w:r>
          </w:p>
        </w:tc>
      </w:tr>
      <w:tr w:rsidR="002F00EF" w:rsidRPr="005F1D2D" w14:paraId="410415AF" w14:textId="77777777" w:rsidTr="00656D09">
        <w:trPr>
          <w:trHeight w:val="320"/>
        </w:trPr>
        <w:tc>
          <w:tcPr>
            <w:tcW w:w="15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8C77" w14:textId="77777777" w:rsidR="002F00EF" w:rsidRPr="000542C2" w:rsidRDefault="002F00EF" w:rsidP="00656D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1763D" w14:textId="77777777" w:rsidR="002F00EF" w:rsidRPr="000542C2" w:rsidRDefault="002F00EF" w:rsidP="00656D09">
            <w:pPr>
              <w:jc w:val="center"/>
              <w:rPr>
                <w:rFonts w:ascii="Symbol" w:hAnsi="Symbol" w:cs="Calibri"/>
                <w:color w:val="000000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1E729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E0A68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1EAA9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F00EF" w:rsidRPr="005F1D2D" w14:paraId="416ADA53" w14:textId="77777777" w:rsidTr="00656D09">
        <w:trPr>
          <w:trHeight w:val="320"/>
        </w:trPr>
        <w:tc>
          <w:tcPr>
            <w:tcW w:w="15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0AE91" w14:textId="77777777" w:rsidR="002F00EF" w:rsidRPr="000542C2" w:rsidRDefault="002F00EF" w:rsidP="00656D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SA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5E243" w14:textId="77777777" w:rsidR="002F00EF" w:rsidRPr="000542C2" w:rsidRDefault="002F00EF" w:rsidP="00656D09">
            <w:pPr>
              <w:jc w:val="center"/>
              <w:rPr>
                <w:rFonts w:ascii="Symbol" w:hAnsi="Symbol" w:cs="Calibri"/>
                <w:color w:val="000000"/>
                <w:sz w:val="22"/>
                <w:szCs w:val="22"/>
              </w:rPr>
            </w:pPr>
            <w:r w:rsidRPr="000542C2">
              <w:rPr>
                <w:rFonts w:ascii="Symbol" w:hAnsi="Symbol" w:cs="Calibri"/>
                <w:color w:val="000000"/>
                <w:sz w:val="22"/>
                <w:szCs w:val="22"/>
              </w:rPr>
              <w:t></w:t>
            </w: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 vs 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632A1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1.09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121EE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0.835 - 1.42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F8054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0.520</w:t>
            </w:r>
          </w:p>
        </w:tc>
      </w:tr>
      <w:tr w:rsidR="002F00EF" w:rsidRPr="005F1D2D" w14:paraId="7C00C3B8" w14:textId="77777777" w:rsidTr="00656D09">
        <w:trPr>
          <w:trHeight w:val="320"/>
        </w:trPr>
        <w:tc>
          <w:tcPr>
            <w:tcW w:w="15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68AC1" w14:textId="77777777" w:rsidR="002F00EF" w:rsidRPr="000542C2" w:rsidRDefault="002F00EF" w:rsidP="00656D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5D778" w14:textId="77777777" w:rsidR="002F00EF" w:rsidRPr="000542C2" w:rsidRDefault="002F00EF" w:rsidP="00656D09">
            <w:pPr>
              <w:jc w:val="center"/>
              <w:rPr>
                <w:rFonts w:ascii="Symbol" w:hAnsi="Symbol" w:cs="Calibri"/>
                <w:color w:val="000000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7E9C4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FCF82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876C2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F00EF" w:rsidRPr="005F1D2D" w14:paraId="527D3B4D" w14:textId="77777777" w:rsidTr="00656D09">
        <w:trPr>
          <w:trHeight w:val="320"/>
        </w:trPr>
        <w:tc>
          <w:tcPr>
            <w:tcW w:w="15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1627A" w14:textId="77777777" w:rsidR="002F00EF" w:rsidRPr="000542C2" w:rsidRDefault="002F00EF" w:rsidP="00656D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istology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BCD3E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SCC vs A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DA514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0.81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DD23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0.526 - 1.26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A5EA1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0.368</w:t>
            </w:r>
          </w:p>
        </w:tc>
      </w:tr>
      <w:tr w:rsidR="002F00EF" w:rsidRPr="005F1D2D" w14:paraId="7D87EAF5" w14:textId="77777777" w:rsidTr="00656D09">
        <w:trPr>
          <w:trHeight w:val="320"/>
        </w:trPr>
        <w:tc>
          <w:tcPr>
            <w:tcW w:w="15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8D9B5" w14:textId="77777777" w:rsidR="002F00EF" w:rsidRPr="000542C2" w:rsidRDefault="002F00EF" w:rsidP="00656D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4BB56" w14:textId="77777777" w:rsidR="002F00EF" w:rsidRPr="000542C2" w:rsidRDefault="002F00EF" w:rsidP="00656D09">
            <w:pPr>
              <w:jc w:val="center"/>
              <w:rPr>
                <w:rFonts w:ascii="Symbol" w:hAnsi="Symbol" w:cs="Calibri"/>
                <w:color w:val="000000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B020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8AC51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78075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F00EF" w:rsidRPr="005F1D2D" w14:paraId="5EAACBF8" w14:textId="77777777" w:rsidTr="00656D09">
        <w:trPr>
          <w:trHeight w:val="320"/>
        </w:trPr>
        <w:tc>
          <w:tcPr>
            <w:tcW w:w="15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DACC4" w14:textId="77777777" w:rsidR="002F00EF" w:rsidRPr="000542C2" w:rsidRDefault="002F00EF" w:rsidP="00656D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EG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9CD78" w14:textId="77777777" w:rsidR="002F00EF" w:rsidRPr="000542C2" w:rsidRDefault="002F00EF" w:rsidP="00656D09">
            <w:pPr>
              <w:jc w:val="center"/>
              <w:rPr>
                <w:rFonts w:ascii="Symbol" w:hAnsi="Symbol" w:cs="Calibri"/>
                <w:color w:val="000000"/>
                <w:sz w:val="22"/>
                <w:szCs w:val="22"/>
              </w:rPr>
            </w:pPr>
            <w:r w:rsidRPr="000542C2">
              <w:rPr>
                <w:rFonts w:ascii="Symbol" w:hAnsi="Symbol" w:cs="Calibri"/>
                <w:color w:val="000000"/>
                <w:sz w:val="22"/>
                <w:szCs w:val="22"/>
              </w:rPr>
              <w:t></w:t>
            </w: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 vs 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C4E83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CA9DD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0.688 - 1.38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D7EEB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0.887</w:t>
            </w:r>
          </w:p>
        </w:tc>
      </w:tr>
      <w:tr w:rsidR="002F00EF" w:rsidRPr="005F1D2D" w14:paraId="72435559" w14:textId="77777777" w:rsidTr="00656D09">
        <w:trPr>
          <w:trHeight w:val="320"/>
        </w:trPr>
        <w:tc>
          <w:tcPr>
            <w:tcW w:w="15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FD7B0" w14:textId="77777777" w:rsidR="002F00EF" w:rsidRPr="000542C2" w:rsidRDefault="002F00EF" w:rsidP="00656D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258AC" w14:textId="77777777" w:rsidR="002F00EF" w:rsidRPr="000542C2" w:rsidRDefault="002F00EF" w:rsidP="00656D09">
            <w:pPr>
              <w:jc w:val="center"/>
              <w:rPr>
                <w:rFonts w:ascii="Symbol" w:hAnsi="Symbol" w:cs="Calibri"/>
                <w:color w:val="000000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0A13E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68A6F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9A609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F00EF" w:rsidRPr="005F1D2D" w14:paraId="56C8CF84" w14:textId="77777777" w:rsidTr="00656D09">
        <w:trPr>
          <w:trHeight w:val="320"/>
        </w:trPr>
        <w:tc>
          <w:tcPr>
            <w:tcW w:w="15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2C5F" w14:textId="77777777" w:rsidR="002F00EF" w:rsidRPr="000542C2" w:rsidRDefault="002F00EF" w:rsidP="00656D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eoadjuvant therapy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907DD" w14:textId="77777777" w:rsidR="002F00EF" w:rsidRPr="000542C2" w:rsidRDefault="002F00EF" w:rsidP="00656D0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542C2">
              <w:rPr>
                <w:rFonts w:cstheme="minorHAnsi"/>
                <w:color w:val="000000"/>
                <w:sz w:val="22"/>
                <w:szCs w:val="22"/>
              </w:rPr>
              <w:t>yes vs n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F6A7A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0.50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47ED9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0.318 - 0.81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30AF8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5</w:t>
            </w:r>
          </w:p>
        </w:tc>
      </w:tr>
      <w:tr w:rsidR="002F00EF" w:rsidRPr="005F1D2D" w14:paraId="42CA2887" w14:textId="77777777" w:rsidTr="00656D09">
        <w:trPr>
          <w:trHeight w:val="320"/>
        </w:trPr>
        <w:tc>
          <w:tcPr>
            <w:tcW w:w="15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DEBDE" w14:textId="77777777" w:rsidR="002F00EF" w:rsidRPr="000542C2" w:rsidRDefault="002F00EF" w:rsidP="00656D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E9996" w14:textId="77777777" w:rsidR="002F00EF" w:rsidRPr="000542C2" w:rsidRDefault="002F00EF" w:rsidP="00656D09">
            <w:pPr>
              <w:jc w:val="center"/>
              <w:rPr>
                <w:rFonts w:ascii="Symbol" w:hAnsi="Symbol" w:cs="Calibri"/>
                <w:color w:val="000000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6E5BC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839C2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CA6DC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F00EF" w:rsidRPr="005F1D2D" w14:paraId="1029645D" w14:textId="77777777" w:rsidTr="00656D09">
        <w:trPr>
          <w:trHeight w:val="320"/>
        </w:trPr>
        <w:tc>
          <w:tcPr>
            <w:tcW w:w="15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9E61" w14:textId="77777777" w:rsidR="002F00EF" w:rsidRPr="000542C2" w:rsidRDefault="002F00EF" w:rsidP="00656D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T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D92F" w14:textId="77777777" w:rsidR="002F00EF" w:rsidRPr="000542C2" w:rsidRDefault="002F00EF" w:rsidP="00656D09">
            <w:pPr>
              <w:jc w:val="center"/>
              <w:rPr>
                <w:rFonts w:ascii="Symbol" w:hAnsi="Symbol" w:cs="Calibri"/>
                <w:color w:val="000000"/>
                <w:sz w:val="22"/>
                <w:szCs w:val="22"/>
              </w:rPr>
            </w:pPr>
            <w:r w:rsidRPr="000542C2">
              <w:rPr>
                <w:rFonts w:ascii="Symbol" w:hAnsi="Symbol" w:cs="Calibri"/>
                <w:color w:val="000000"/>
                <w:sz w:val="22"/>
                <w:szCs w:val="22"/>
              </w:rPr>
              <w:t></w:t>
            </w: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 vs 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DA21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1.16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2012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1.016 - 1.33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2496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29</w:t>
            </w:r>
          </w:p>
        </w:tc>
      </w:tr>
      <w:tr w:rsidR="002F00EF" w:rsidRPr="005F1D2D" w14:paraId="5980805C" w14:textId="77777777" w:rsidTr="00656D09">
        <w:trPr>
          <w:trHeight w:val="320"/>
        </w:trPr>
        <w:tc>
          <w:tcPr>
            <w:tcW w:w="15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FD68" w14:textId="77777777" w:rsidR="002F00EF" w:rsidRPr="000542C2" w:rsidRDefault="002F00EF" w:rsidP="00656D0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4C68" w14:textId="77777777" w:rsidR="002F00EF" w:rsidRPr="000542C2" w:rsidRDefault="002F00EF" w:rsidP="00656D0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1283" w14:textId="77777777" w:rsidR="002F00EF" w:rsidRPr="000542C2" w:rsidRDefault="002F00EF" w:rsidP="00656D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1889" w14:textId="77777777" w:rsidR="002F00EF" w:rsidRPr="000542C2" w:rsidRDefault="002F00EF" w:rsidP="00656D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1DA8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2F00EF" w:rsidRPr="005F1D2D" w14:paraId="4B59E50D" w14:textId="77777777" w:rsidTr="00656D09">
        <w:trPr>
          <w:trHeight w:val="320"/>
        </w:trPr>
        <w:tc>
          <w:tcPr>
            <w:tcW w:w="15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2A75" w14:textId="77777777" w:rsidR="002F00EF" w:rsidRPr="000542C2" w:rsidRDefault="002F00EF" w:rsidP="00656D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N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869A" w14:textId="77777777" w:rsidR="002F00EF" w:rsidRPr="000542C2" w:rsidRDefault="002F00EF" w:rsidP="00656D09">
            <w:pPr>
              <w:jc w:val="center"/>
              <w:rPr>
                <w:rFonts w:ascii="Symbol" w:hAnsi="Symbol" w:cs="Calibri"/>
                <w:color w:val="000000"/>
                <w:sz w:val="22"/>
                <w:szCs w:val="22"/>
              </w:rPr>
            </w:pPr>
            <w:r w:rsidRPr="000542C2">
              <w:rPr>
                <w:rFonts w:ascii="Symbol" w:hAnsi="Symbol" w:cs="Calibri"/>
                <w:color w:val="000000"/>
                <w:sz w:val="22"/>
                <w:szCs w:val="22"/>
              </w:rPr>
              <w:t></w:t>
            </w: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 vs 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68FB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1.27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575F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1.112 - 1.46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D0D3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2F00EF" w:rsidRPr="005F1D2D" w14:paraId="0CC6CAD3" w14:textId="77777777" w:rsidTr="00656D09">
        <w:trPr>
          <w:trHeight w:val="320"/>
        </w:trPr>
        <w:tc>
          <w:tcPr>
            <w:tcW w:w="15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F89E" w14:textId="77777777" w:rsidR="002F00EF" w:rsidRPr="000542C2" w:rsidRDefault="002F00EF" w:rsidP="00656D0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A2FD" w14:textId="77777777" w:rsidR="002F00EF" w:rsidRPr="000542C2" w:rsidRDefault="002F00EF" w:rsidP="00656D0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725D" w14:textId="77777777" w:rsidR="002F00EF" w:rsidRPr="000542C2" w:rsidRDefault="002F00EF" w:rsidP="00656D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4B4E" w14:textId="77777777" w:rsidR="002F00EF" w:rsidRPr="000542C2" w:rsidRDefault="002F00EF" w:rsidP="00656D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0AA01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2F00EF" w:rsidRPr="005F1D2D" w14:paraId="085C9117" w14:textId="77777777" w:rsidTr="00656D09">
        <w:trPr>
          <w:trHeight w:val="320"/>
        </w:trPr>
        <w:tc>
          <w:tcPr>
            <w:tcW w:w="15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A7B1" w14:textId="77777777" w:rsidR="002F00EF" w:rsidRPr="000542C2" w:rsidRDefault="002F00EF" w:rsidP="00656D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FD22" w14:textId="77777777" w:rsidR="002F00EF" w:rsidRPr="000542C2" w:rsidRDefault="002F00EF" w:rsidP="00656D09">
            <w:pPr>
              <w:jc w:val="center"/>
              <w:rPr>
                <w:rFonts w:ascii="Symbol" w:hAnsi="Symbol" w:cs="Calibri"/>
                <w:color w:val="000000"/>
                <w:sz w:val="22"/>
                <w:szCs w:val="22"/>
              </w:rPr>
            </w:pPr>
            <w:r w:rsidRPr="000542C2">
              <w:rPr>
                <w:rFonts w:ascii="Symbol" w:hAnsi="Symbol" w:cs="Calibri"/>
                <w:color w:val="000000"/>
                <w:sz w:val="22"/>
                <w:szCs w:val="22"/>
              </w:rPr>
              <w:t></w:t>
            </w: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 vs 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ADEF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3.30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8696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1.615 - 6.77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FD62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2F00EF" w:rsidRPr="005F1D2D" w14:paraId="2CF86E59" w14:textId="77777777" w:rsidTr="00656D09">
        <w:trPr>
          <w:trHeight w:val="320"/>
        </w:trPr>
        <w:tc>
          <w:tcPr>
            <w:tcW w:w="15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D5D4" w14:textId="77777777" w:rsidR="002F00EF" w:rsidRPr="000542C2" w:rsidRDefault="002F00EF" w:rsidP="00656D0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01E0" w14:textId="77777777" w:rsidR="002F00EF" w:rsidRPr="000542C2" w:rsidRDefault="002F00EF" w:rsidP="00656D0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E2BE" w14:textId="77777777" w:rsidR="002F00EF" w:rsidRPr="000542C2" w:rsidRDefault="002F00EF" w:rsidP="00656D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49F2" w14:textId="77777777" w:rsidR="002F00EF" w:rsidRPr="000542C2" w:rsidRDefault="002F00EF" w:rsidP="00656D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EA83A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2F00EF" w:rsidRPr="005F1D2D" w14:paraId="66F5659F" w14:textId="77777777" w:rsidTr="00656D09">
        <w:trPr>
          <w:trHeight w:val="320"/>
        </w:trPr>
        <w:tc>
          <w:tcPr>
            <w:tcW w:w="15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056D" w14:textId="77777777" w:rsidR="002F00EF" w:rsidRPr="000542C2" w:rsidRDefault="002F00EF" w:rsidP="00656D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ymphatic vessel invasion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102D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1 vs 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3F34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1.43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71D9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1.041 - 1.98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D885F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28</w:t>
            </w:r>
          </w:p>
        </w:tc>
      </w:tr>
      <w:tr w:rsidR="002F00EF" w:rsidRPr="005F1D2D" w14:paraId="67C41C44" w14:textId="77777777" w:rsidTr="00656D09">
        <w:trPr>
          <w:trHeight w:val="320"/>
        </w:trPr>
        <w:tc>
          <w:tcPr>
            <w:tcW w:w="15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7F0B" w14:textId="77777777" w:rsidR="002F00EF" w:rsidRPr="000542C2" w:rsidRDefault="002F00EF" w:rsidP="00656D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EB39E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A085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3EC47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C3117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F00EF" w:rsidRPr="005F1D2D" w14:paraId="47BEE476" w14:textId="77777777" w:rsidTr="00656D09">
        <w:trPr>
          <w:trHeight w:val="320"/>
        </w:trPr>
        <w:tc>
          <w:tcPr>
            <w:tcW w:w="15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D3F88" w14:textId="77777777" w:rsidR="002F00EF" w:rsidRPr="000542C2" w:rsidRDefault="002F00EF" w:rsidP="00656D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lood vessel invasion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34A7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1 vs 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FA1E4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1.36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27CA6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0.881 - 2.10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4B775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0.165</w:t>
            </w:r>
          </w:p>
        </w:tc>
      </w:tr>
      <w:tr w:rsidR="002F00EF" w:rsidRPr="005F1D2D" w14:paraId="74CEBDC8" w14:textId="77777777" w:rsidTr="00656D09">
        <w:trPr>
          <w:trHeight w:val="320"/>
        </w:trPr>
        <w:tc>
          <w:tcPr>
            <w:tcW w:w="15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5E5C" w14:textId="77777777" w:rsidR="002F00EF" w:rsidRPr="000542C2" w:rsidRDefault="002F00EF" w:rsidP="00656D0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9A94" w14:textId="77777777" w:rsidR="002F00EF" w:rsidRPr="000542C2" w:rsidRDefault="002F00EF" w:rsidP="00656D0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1196" w14:textId="77777777" w:rsidR="002F00EF" w:rsidRPr="000542C2" w:rsidRDefault="002F00EF" w:rsidP="00656D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6310" w14:textId="77777777" w:rsidR="002F00EF" w:rsidRPr="000542C2" w:rsidRDefault="002F00EF" w:rsidP="00656D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1FCD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2F00EF" w:rsidRPr="005F1D2D" w14:paraId="3C732C8F" w14:textId="77777777" w:rsidTr="00656D09">
        <w:trPr>
          <w:trHeight w:val="320"/>
        </w:trPr>
        <w:tc>
          <w:tcPr>
            <w:tcW w:w="15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9858" w14:textId="77777777" w:rsidR="002F00EF" w:rsidRPr="000542C2" w:rsidRDefault="002F00EF" w:rsidP="00656D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tachronous metastases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3705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no vs ye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867F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0.54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7B25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0.346 - 0.86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01F71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0</w:t>
            </w:r>
          </w:p>
        </w:tc>
      </w:tr>
      <w:tr w:rsidR="002F00EF" w:rsidRPr="005F1D2D" w14:paraId="0983C052" w14:textId="77777777" w:rsidTr="00656D09">
        <w:trPr>
          <w:trHeight w:val="320"/>
        </w:trPr>
        <w:tc>
          <w:tcPr>
            <w:tcW w:w="15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1431E" w14:textId="77777777" w:rsidR="002F00EF" w:rsidRPr="000542C2" w:rsidRDefault="002F00EF" w:rsidP="00656D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88F38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2F77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88CB8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B5A4B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F00EF" w:rsidRPr="005F1D2D" w14:paraId="6D05B952" w14:textId="77777777" w:rsidTr="00656D09">
        <w:trPr>
          <w:trHeight w:val="320"/>
        </w:trPr>
        <w:tc>
          <w:tcPr>
            <w:tcW w:w="15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D1CC" w14:textId="77777777" w:rsidR="002F00EF" w:rsidRPr="000542C2" w:rsidRDefault="002F00EF" w:rsidP="00656D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542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Time of metachronous metastases (months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47F1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Symbol" w:hAnsi="Symbol" w:cs="Calibri"/>
                <w:color w:val="000000"/>
                <w:sz w:val="22"/>
                <w:szCs w:val="22"/>
              </w:rPr>
              <w:t></w:t>
            </w:r>
            <w:r w:rsidRPr="000542C2">
              <w:rPr>
                <w:rFonts w:ascii="Symbol" w:hAnsi="Symbol" w:cs="Calibri"/>
                <w:color w:val="000000"/>
                <w:sz w:val="22"/>
                <w:szCs w:val="22"/>
              </w:rPr>
              <w:t></w:t>
            </w: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13 vs 1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AB14E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0.72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0E57D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0.500 - 1.04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0B252" w14:textId="77777777" w:rsidR="002F00EF" w:rsidRPr="00745259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45259">
              <w:rPr>
                <w:rFonts w:ascii="Calibri" w:hAnsi="Calibri" w:cs="Calibri"/>
                <w:color w:val="000000"/>
                <w:sz w:val="22"/>
                <w:szCs w:val="22"/>
              </w:rPr>
              <w:t>0.073</w:t>
            </w:r>
          </w:p>
        </w:tc>
      </w:tr>
      <w:tr w:rsidR="002F00EF" w:rsidRPr="005F1D2D" w14:paraId="64C55A7A" w14:textId="77777777" w:rsidTr="00656D09">
        <w:trPr>
          <w:trHeight w:val="320"/>
        </w:trPr>
        <w:tc>
          <w:tcPr>
            <w:tcW w:w="15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6E36" w14:textId="77777777" w:rsidR="002F00EF" w:rsidRPr="000542C2" w:rsidRDefault="002F00EF" w:rsidP="00656D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C4FE" w14:textId="77777777" w:rsidR="002F00EF" w:rsidRPr="000542C2" w:rsidRDefault="002F00EF" w:rsidP="00656D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00AB" w14:textId="77777777" w:rsidR="002F00EF" w:rsidRPr="000542C2" w:rsidRDefault="002F00EF" w:rsidP="00656D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6307" w14:textId="77777777" w:rsidR="002F00EF" w:rsidRPr="000542C2" w:rsidRDefault="002F00EF" w:rsidP="00656D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70B9E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2F00EF" w:rsidRPr="005F1D2D" w14:paraId="50FA566F" w14:textId="77777777" w:rsidTr="00656D09">
        <w:trPr>
          <w:trHeight w:val="320"/>
        </w:trPr>
        <w:tc>
          <w:tcPr>
            <w:tcW w:w="15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EF5D" w14:textId="77777777" w:rsidR="002F00EF" w:rsidRPr="000542C2" w:rsidRDefault="002F00EF" w:rsidP="00656D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umber of metastases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6BA0" w14:textId="77777777" w:rsidR="002F00EF" w:rsidRPr="000542C2" w:rsidRDefault="002F00EF" w:rsidP="00656D09">
            <w:pPr>
              <w:jc w:val="center"/>
              <w:rPr>
                <w:rFonts w:ascii="Symbol" w:hAnsi="Symbol" w:cs="Calibri"/>
                <w:color w:val="000000"/>
                <w:sz w:val="22"/>
                <w:szCs w:val="22"/>
              </w:rPr>
            </w:pPr>
            <w:r w:rsidRPr="000542C2">
              <w:rPr>
                <w:rFonts w:ascii="Symbol" w:hAnsi="Symbol" w:cs="Calibri"/>
                <w:color w:val="000000"/>
                <w:sz w:val="22"/>
                <w:szCs w:val="22"/>
              </w:rPr>
              <w:t></w:t>
            </w: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 vs 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8C62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1.47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3902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1.152 - 1.87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DE6A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2F00EF" w:rsidRPr="005F1D2D" w14:paraId="16889A62" w14:textId="77777777" w:rsidTr="00656D09">
        <w:trPr>
          <w:trHeight w:val="320"/>
        </w:trPr>
        <w:tc>
          <w:tcPr>
            <w:tcW w:w="15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2B691" w14:textId="77777777" w:rsidR="002F00EF" w:rsidRPr="000542C2" w:rsidRDefault="002F00EF" w:rsidP="00656D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2B523" w14:textId="77777777" w:rsidR="002F00EF" w:rsidRPr="000542C2" w:rsidRDefault="002F00EF" w:rsidP="00656D09">
            <w:pPr>
              <w:jc w:val="center"/>
              <w:rPr>
                <w:rFonts w:ascii="Symbol" w:hAnsi="Symbol" w:cs="Calibri"/>
                <w:color w:val="000000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DF19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AA4B0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CCF47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2F00EF" w:rsidRPr="005F1D2D" w14:paraId="6E1043F3" w14:textId="77777777" w:rsidTr="00656D09">
        <w:trPr>
          <w:trHeight w:val="320"/>
        </w:trPr>
        <w:tc>
          <w:tcPr>
            <w:tcW w:w="15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74EF0" w14:textId="77777777" w:rsidR="002F00EF" w:rsidRPr="000542C2" w:rsidRDefault="002F00EF" w:rsidP="00656D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umber of metastatic sites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FC8A" w14:textId="77777777" w:rsidR="002F00EF" w:rsidRPr="000542C2" w:rsidRDefault="002F00EF" w:rsidP="00656D09">
            <w:pPr>
              <w:jc w:val="center"/>
              <w:rPr>
                <w:rFonts w:ascii="Symbol" w:hAnsi="Symbol" w:cs="Calibri"/>
                <w:color w:val="000000"/>
                <w:sz w:val="22"/>
                <w:szCs w:val="22"/>
              </w:rPr>
            </w:pPr>
            <w:r w:rsidRPr="000542C2">
              <w:rPr>
                <w:rFonts w:ascii="Symbol" w:hAnsi="Symbol" w:cs="Calibri"/>
                <w:color w:val="000000"/>
                <w:sz w:val="22"/>
                <w:szCs w:val="22"/>
              </w:rPr>
              <w:t></w:t>
            </w: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 vs 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4328A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1.41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3D470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1.120 - 1.79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9B3B7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4</w:t>
            </w:r>
          </w:p>
        </w:tc>
      </w:tr>
      <w:tr w:rsidR="002F00EF" w:rsidRPr="005F1D2D" w14:paraId="036B8297" w14:textId="77777777" w:rsidTr="00656D09">
        <w:trPr>
          <w:trHeight w:val="320"/>
        </w:trPr>
        <w:tc>
          <w:tcPr>
            <w:tcW w:w="151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BC4A1" w14:textId="77777777" w:rsidR="002F00EF" w:rsidRPr="000542C2" w:rsidRDefault="002F00EF" w:rsidP="00656D0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0542C2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1800" w14:textId="77777777" w:rsidR="002F00EF" w:rsidRPr="000542C2" w:rsidRDefault="002F00EF" w:rsidP="00656D0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84BB" w14:textId="77777777" w:rsidR="002F00EF" w:rsidRPr="000542C2" w:rsidRDefault="002F00EF" w:rsidP="00656D09">
            <w:pPr>
              <w:rPr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B8E0" w14:textId="77777777" w:rsidR="002F00EF" w:rsidRPr="000542C2" w:rsidRDefault="002F00EF" w:rsidP="00656D09">
            <w:pPr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3308" w14:textId="77777777" w:rsidR="002F00EF" w:rsidRPr="000542C2" w:rsidRDefault="002F00EF" w:rsidP="00656D09">
            <w:pPr>
              <w:rPr>
                <w:rFonts w:ascii="Calibri" w:hAnsi="Calibri" w:cs="Calibri"/>
                <w:color w:val="000000"/>
              </w:rPr>
            </w:pPr>
            <w:r w:rsidRPr="000542C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F00EF" w:rsidRPr="005F1D2D" w14:paraId="460AC287" w14:textId="77777777" w:rsidTr="00656D09">
        <w:trPr>
          <w:trHeight w:val="320"/>
        </w:trPr>
        <w:tc>
          <w:tcPr>
            <w:tcW w:w="15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D95AC" w14:textId="77777777" w:rsidR="002F00EF" w:rsidRPr="000542C2" w:rsidRDefault="002F00EF" w:rsidP="00656D0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section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3D7E1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resection vs no resection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D97E6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0.544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91F23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color w:val="000000"/>
                <w:sz w:val="22"/>
                <w:szCs w:val="22"/>
              </w:rPr>
              <w:t>0.384 - 0.77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2741" w14:textId="77777777" w:rsidR="002F00EF" w:rsidRPr="000542C2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542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</w:tbl>
    <w:p w14:paraId="25D58DAF" w14:textId="77777777" w:rsidR="002F00EF" w:rsidRDefault="002F00EF" w:rsidP="002F00EF">
      <w:pPr>
        <w:rPr>
          <w:rFonts w:cstheme="minorHAnsi"/>
          <w:b/>
          <w:bCs/>
          <w:color w:val="000000" w:themeColor="text1"/>
          <w:lang w:val="en-US"/>
        </w:rPr>
      </w:pPr>
      <w:r>
        <w:rPr>
          <w:rFonts w:cstheme="minorHAnsi"/>
          <w:b/>
          <w:bCs/>
          <w:color w:val="000000" w:themeColor="text1"/>
          <w:lang w:val="en-US"/>
        </w:rPr>
        <w:br w:type="page"/>
      </w:r>
    </w:p>
    <w:p w14:paraId="0CA947D9" w14:textId="77777777" w:rsidR="002F00EF" w:rsidRPr="002F00EF" w:rsidRDefault="002F00EF" w:rsidP="002F00EF">
      <w:pPr>
        <w:jc w:val="both"/>
        <w:rPr>
          <w:rFonts w:cstheme="minorHAnsi"/>
          <w:b/>
          <w:bCs/>
          <w:color w:val="000000" w:themeColor="text1"/>
          <w:sz w:val="21"/>
          <w:szCs w:val="21"/>
          <w:lang w:val="en-US"/>
        </w:rPr>
      </w:pPr>
      <w:r w:rsidRPr="002F00EF">
        <w:rPr>
          <w:rFonts w:cstheme="minorHAnsi"/>
          <w:b/>
          <w:bCs/>
          <w:color w:val="000000" w:themeColor="text1"/>
          <w:sz w:val="21"/>
          <w:szCs w:val="21"/>
          <w:lang w:val="en-US"/>
        </w:rPr>
        <w:lastRenderedPageBreak/>
        <w:t>Table S5</w:t>
      </w:r>
    </w:p>
    <w:p w14:paraId="5535F811" w14:textId="77777777" w:rsidR="002F00EF" w:rsidRPr="00BD7094" w:rsidRDefault="002F00EF" w:rsidP="002F00EF">
      <w:pPr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BD7094">
        <w:rPr>
          <w:rFonts w:cstheme="minorHAnsi"/>
          <w:color w:val="000000" w:themeColor="text1"/>
          <w:sz w:val="20"/>
          <w:szCs w:val="20"/>
          <w:lang w:val="en-US"/>
        </w:rPr>
        <w:t xml:space="preserve">General patient characteristics and clinicopathological characteristics of the total study population with PET-positive lymph nodes as well as the divided cohort into patients without or with pathologically diagnosed lymph node metastases. Adj.: adjuvant, AEG: sievert classification of the adenocarcinoma of the esophagogastric junction, ASA: Grading of patients for surgical procedures of the American Society of Anesthesiologists, LAD: Lymphadenectomy, </w:t>
      </w:r>
      <w:r>
        <w:rPr>
          <w:rFonts w:cstheme="minorHAnsi"/>
          <w:color w:val="000000" w:themeColor="text1"/>
          <w:sz w:val="20"/>
          <w:szCs w:val="20"/>
          <w:lang w:val="en-US"/>
        </w:rPr>
        <w:t xml:space="preserve">LN: lymph node, </w:t>
      </w:r>
      <w:r w:rsidRPr="00BD7094">
        <w:rPr>
          <w:rFonts w:cstheme="minorHAnsi"/>
          <w:color w:val="000000" w:themeColor="text1"/>
          <w:sz w:val="20"/>
          <w:szCs w:val="20"/>
          <w:lang w:val="en-US"/>
        </w:rPr>
        <w:t>neo</w:t>
      </w:r>
      <w:r>
        <w:rPr>
          <w:rFonts w:cstheme="minorHAnsi"/>
          <w:color w:val="000000" w:themeColor="text1"/>
          <w:sz w:val="20"/>
          <w:szCs w:val="20"/>
          <w:lang w:val="en-US"/>
        </w:rPr>
        <w:t>.</w:t>
      </w:r>
      <w:r w:rsidRPr="00BD7094">
        <w:rPr>
          <w:rFonts w:cstheme="minorHAnsi"/>
          <w:color w:val="000000" w:themeColor="text1"/>
          <w:sz w:val="20"/>
          <w:szCs w:val="20"/>
          <w:lang w:val="en-US"/>
        </w:rPr>
        <w:t>: neoadjuvant. Bold print marks p-value below 0.05.</w:t>
      </w:r>
      <w:r w:rsidRPr="004541A0">
        <w:rPr>
          <w:rFonts w:ascii="Calibri" w:hAnsi="Calibri" w:cs="Calibri"/>
          <w:sz w:val="20"/>
          <w:szCs w:val="20"/>
          <w:lang w:val="en-US"/>
        </w:rPr>
        <w:t xml:space="preserve"> Values are n (%) unless otherwise indicated</w:t>
      </w:r>
      <w:r>
        <w:rPr>
          <w:rFonts w:ascii="Calibri" w:hAnsi="Calibri" w:cs="Calibri"/>
          <w:sz w:val="20"/>
          <w:szCs w:val="20"/>
          <w:lang w:val="en-US"/>
        </w:rPr>
        <w:t>.</w:t>
      </w:r>
    </w:p>
    <w:tbl>
      <w:tblPr>
        <w:tblW w:w="8884" w:type="dxa"/>
        <w:tblLayout w:type="fixed"/>
        <w:tblLook w:val="04A0" w:firstRow="1" w:lastRow="0" w:firstColumn="1" w:lastColumn="0" w:noHBand="0" w:noVBand="1"/>
      </w:tblPr>
      <w:tblGrid>
        <w:gridCol w:w="2972"/>
        <w:gridCol w:w="1280"/>
        <w:gridCol w:w="1879"/>
        <w:gridCol w:w="1948"/>
        <w:gridCol w:w="805"/>
      </w:tblGrid>
      <w:tr w:rsidR="002F00EF" w:rsidRPr="00BD7094" w14:paraId="6EABF3CA" w14:textId="77777777" w:rsidTr="00656D09">
        <w:trPr>
          <w:trHeight w:val="181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7A92C6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Characteristic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6D4E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Total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05BB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pN0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99D9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pN+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D52D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5A71018D" w14:textId="77777777" w:rsidTr="00656D09">
        <w:trPr>
          <w:trHeight w:val="181"/>
        </w:trPr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B4816B" w14:textId="77777777" w:rsidR="002F00EF" w:rsidRPr="005A2A83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5DB96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n (%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5CAAF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n (%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D5019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n (%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B595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p-value</w:t>
            </w:r>
          </w:p>
        </w:tc>
      </w:tr>
      <w:tr w:rsidR="002F00EF" w:rsidRPr="00BD7094" w14:paraId="45F604EB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51B1" w14:textId="77777777" w:rsidR="002F00EF" w:rsidRPr="005A2A83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No. of patient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DA7A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7 (100.0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58BB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 (100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D2AD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1 (100.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2166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7390FE00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946D" w14:textId="77777777" w:rsidR="002F00EF" w:rsidRPr="005A2A83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Se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C00A" w14:textId="77777777" w:rsidR="002F00EF" w:rsidRPr="005A2A83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FA13" w14:textId="77777777" w:rsidR="002F00EF" w:rsidRPr="005A2A83" w:rsidRDefault="002F00EF" w:rsidP="00656D09">
            <w:pPr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9ED1" w14:textId="77777777" w:rsidR="002F00EF" w:rsidRPr="005A2A83" w:rsidRDefault="002F00EF" w:rsidP="00656D09">
            <w:pPr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91B0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.938</w:t>
            </w:r>
          </w:p>
        </w:tc>
      </w:tr>
      <w:tr w:rsidR="002F00EF" w:rsidRPr="00BD7094" w14:paraId="34FEF190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49E0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E43A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4 (84.2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5458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5 (83.3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948D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9 (81.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C43B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31A9656A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EAE5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Fe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14E8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 (17.6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C738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 (16.7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9F5D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 (18.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C7B78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77176723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5D89" w14:textId="77777777" w:rsidR="002F00EF" w:rsidRPr="005A2A83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 xml:space="preserve">Age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3C4B" w14:textId="77777777" w:rsidR="002F00EF" w:rsidRPr="005A2A83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D5D3" w14:textId="77777777" w:rsidR="002F00EF" w:rsidRPr="005A2A83" w:rsidRDefault="002F00EF" w:rsidP="00656D09">
            <w:pPr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CB8E" w14:textId="77777777" w:rsidR="002F00EF" w:rsidRPr="005A2A83" w:rsidRDefault="002F00EF" w:rsidP="00656D09">
            <w:pPr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E07F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.394</w:t>
            </w:r>
          </w:p>
        </w:tc>
      </w:tr>
      <w:tr w:rsidR="002F00EF" w:rsidRPr="00BD7094" w14:paraId="78D1008B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A56C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&lt; 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F5E1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2 (70.6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83D1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5 (83.3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C2EB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7 (63.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26A9E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004CFBE6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C9D6" w14:textId="77777777" w:rsidR="002F00EF" w:rsidRPr="005A2A83" w:rsidRDefault="002F00EF" w:rsidP="00656D09">
            <w:pPr>
              <w:rPr>
                <w:rFonts w:ascii="Symbol" w:hAnsi="Symbol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Symbol" w:hAnsi="Symbol" w:cs="Calibri"/>
                <w:color w:val="000000" w:themeColor="text1"/>
                <w:sz w:val="17"/>
                <w:szCs w:val="17"/>
              </w:rPr>
              <w:t></w:t>
            </w:r>
            <w:r w:rsidRPr="005A2A83">
              <w:rPr>
                <w:rFonts w:ascii="Symbol" w:hAnsi="Symbol" w:cs="Calibri"/>
                <w:color w:val="000000" w:themeColor="text1"/>
                <w:sz w:val="17"/>
                <w:szCs w:val="17"/>
              </w:rPr>
              <w:t></w:t>
            </w:r>
            <w:r w:rsidRPr="005A2A83">
              <w:rPr>
                <w:rFonts w:ascii="Symbol" w:hAnsi="Symbol" w:cs="Calibri"/>
                <w:color w:val="000000" w:themeColor="text1"/>
                <w:sz w:val="17"/>
                <w:szCs w:val="17"/>
              </w:rPr>
              <w:t></w:t>
            </w:r>
            <w:r w:rsidRPr="005A2A83">
              <w:rPr>
                <w:rFonts w:ascii="Symbol" w:hAnsi="Symbol" w:cs="Calibri"/>
                <w:color w:val="000000" w:themeColor="text1"/>
                <w:sz w:val="17"/>
                <w:szCs w:val="17"/>
              </w:rPr>
              <w:t></w:t>
            </w: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DB9A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5 (29.4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7A02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 (16.7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A17A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4 (36.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9DD0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16C6E116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5709" w14:textId="77777777" w:rsidR="002F00EF" w:rsidRPr="005A2A83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AS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BBC0" w14:textId="77777777" w:rsidR="002F00EF" w:rsidRPr="005A2A83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A7EB" w14:textId="77777777" w:rsidR="002F00EF" w:rsidRPr="005A2A83" w:rsidRDefault="002F00EF" w:rsidP="00656D09">
            <w:pPr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9CD1" w14:textId="77777777" w:rsidR="002F00EF" w:rsidRPr="005A2A83" w:rsidRDefault="002F00EF" w:rsidP="00656D09">
            <w:pPr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CB7B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.643</w:t>
            </w:r>
          </w:p>
        </w:tc>
      </w:tr>
      <w:tr w:rsidR="002F00EF" w:rsidRPr="00BD7094" w14:paraId="27689519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D3B2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312C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 (5.9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5933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 (0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C8CD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 (9.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410F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4F50D132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9FD8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116A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9 (52.9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D15E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 (50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F663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 (54.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E1BE5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67BF2521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3D10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6DBF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(35.3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178C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 (50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2390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 (27.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0CA7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34E960C0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4140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FB0F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 (5.9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3AE1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 (0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87B5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 (9.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0E68C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64FEE7E9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820F" w14:textId="77777777" w:rsidR="002F00EF" w:rsidRPr="005A2A83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Histolog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77143" w14:textId="77777777" w:rsidR="002F00EF" w:rsidRPr="005A2A83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0DBE7" w14:textId="77777777" w:rsidR="002F00EF" w:rsidRPr="005A2A83" w:rsidRDefault="002F00EF" w:rsidP="00656D09">
            <w:pPr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0E81E" w14:textId="77777777" w:rsidR="002F00EF" w:rsidRPr="005A2A83" w:rsidRDefault="002F00EF" w:rsidP="00656D09">
            <w:pPr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5670B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.622</w:t>
            </w:r>
          </w:p>
        </w:tc>
      </w:tr>
      <w:tr w:rsidR="002F00EF" w:rsidRPr="00BD7094" w14:paraId="5ED0FB02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3CA76" w14:textId="77777777" w:rsidR="002F00EF" w:rsidRPr="005A2A83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Adenocarcinom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ACB29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3 (76.5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0C9E0" w14:textId="77777777" w:rsidR="002F00EF" w:rsidRPr="005A2A83" w:rsidRDefault="002F00EF" w:rsidP="00656D09">
            <w:pPr>
              <w:jc w:val="center"/>
              <w:rPr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5 (83.3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D5217" w14:textId="77777777" w:rsidR="002F00EF" w:rsidRPr="005A2A83" w:rsidRDefault="002F00EF" w:rsidP="00656D09">
            <w:pPr>
              <w:jc w:val="center"/>
              <w:rPr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8 (72.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333A3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0BF12732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A733E" w14:textId="77777777" w:rsidR="002F00EF" w:rsidRPr="005A2A83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Squamous cell carcinom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3BA22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4 (23.5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8956C" w14:textId="77777777" w:rsidR="002F00EF" w:rsidRPr="005A2A83" w:rsidRDefault="002F00EF" w:rsidP="00656D09">
            <w:pPr>
              <w:jc w:val="center"/>
              <w:rPr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 (16.7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93FBB" w14:textId="77777777" w:rsidR="002F00EF" w:rsidRPr="005A2A83" w:rsidRDefault="002F00EF" w:rsidP="00656D09">
            <w:pPr>
              <w:jc w:val="center"/>
              <w:rPr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 (27.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EA733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2ABF17D7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7092" w14:textId="77777777" w:rsidR="002F00EF" w:rsidRPr="005A2A83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AE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6ED9" w14:textId="77777777" w:rsidR="002F00EF" w:rsidRPr="005A2A83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648F" w14:textId="77777777" w:rsidR="002F00EF" w:rsidRPr="005A2A83" w:rsidRDefault="002F00EF" w:rsidP="00656D09">
            <w:pPr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80D0" w14:textId="77777777" w:rsidR="002F00EF" w:rsidRPr="005A2A83" w:rsidRDefault="002F00EF" w:rsidP="00656D09">
            <w:pPr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949D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.506</w:t>
            </w:r>
          </w:p>
        </w:tc>
      </w:tr>
      <w:tr w:rsidR="002F00EF" w:rsidRPr="00BD7094" w14:paraId="45E1F70F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4D8E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E7C5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8 (47.1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70B2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 (50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354D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5 (45.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C69C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5E630718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D09F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12E5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4 (23.5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9855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 (16.7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D71C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 (27.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2C08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060F6F60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1BE8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543E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 (5.9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BADE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 (16.7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C983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 (0.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F91F7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21A50233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63A9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Unknown/not applicab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FD31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4 (23.5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46D8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 (16.7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CB06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 (27.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7713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22EF8A0B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2063" w14:textId="77777777" w:rsidR="002F00EF" w:rsidRPr="005A2A83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Neoadjuvant therap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6935" w14:textId="77777777" w:rsidR="002F00EF" w:rsidRPr="005A2A83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D7AB" w14:textId="77777777" w:rsidR="002F00EF" w:rsidRPr="005A2A83" w:rsidRDefault="002F00EF" w:rsidP="00656D09">
            <w:pPr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848C" w14:textId="77777777" w:rsidR="002F00EF" w:rsidRPr="005A2A83" w:rsidRDefault="002F00EF" w:rsidP="00656D09">
            <w:pPr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EF5D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.159</w:t>
            </w:r>
          </w:p>
        </w:tc>
      </w:tr>
      <w:tr w:rsidR="002F00EF" w:rsidRPr="00BD7094" w14:paraId="67812D90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97DE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N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119D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 (17.6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9871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 (0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E9D1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 (27.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4A456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50D23A15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E199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A730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4 (82.4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B8E7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 (100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2EF1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8 (72.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D8FCC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69E171FB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2194" w14:textId="77777777" w:rsidR="002F00EF" w:rsidRPr="005A2A83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p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FE76" w14:textId="77777777" w:rsidR="002F00EF" w:rsidRPr="005A2A83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CA97" w14:textId="77777777" w:rsidR="002F00EF" w:rsidRPr="005A2A83" w:rsidRDefault="002F00EF" w:rsidP="00656D09">
            <w:pPr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AE8A" w14:textId="77777777" w:rsidR="002F00EF" w:rsidRPr="005A2A83" w:rsidRDefault="002F00EF" w:rsidP="00656D09">
            <w:pPr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9BA00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.083</w:t>
            </w:r>
          </w:p>
        </w:tc>
      </w:tr>
      <w:tr w:rsidR="002F00EF" w:rsidRPr="00BD7094" w14:paraId="71CDCCE8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9E2D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DEB7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 (11.8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FF6E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 (33.3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D67B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 (0.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1D61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2A3A83CD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C2BC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B124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 (35.3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7BE3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 (50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63B8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 (27.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62C9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5BDF40AF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0D97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2397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 (11.8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0124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 (29.5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9F23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 (18.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CF27B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51E21E6A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57E9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536B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7 (41.2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1E8A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 (16.7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78E9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 (54.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6840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4D651481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A711" w14:textId="77777777" w:rsidR="002F00EF" w:rsidRPr="005A2A83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p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19DB" w14:textId="77777777" w:rsidR="002F00EF" w:rsidRPr="005A2A83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C8DE" w14:textId="77777777" w:rsidR="002F00EF" w:rsidRPr="005A2A83" w:rsidRDefault="002F00EF" w:rsidP="00656D09">
            <w:pPr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AC1D" w14:textId="77777777" w:rsidR="002F00EF" w:rsidRPr="005A2A83" w:rsidRDefault="002F00EF" w:rsidP="00656D09">
            <w:pPr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A89B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-</w:t>
            </w:r>
          </w:p>
        </w:tc>
      </w:tr>
      <w:tr w:rsidR="002F00EF" w:rsidRPr="00BD7094" w14:paraId="3F0B2F33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7CAB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83DE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 (35.3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83AA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 (100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C416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 (0.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43BB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78D5F96C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9AA9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04C9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5 (29.4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601E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 (0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5B94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5 (45.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E2033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79378D40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AD94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EA31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4 (23.5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5B6E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 (0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47BB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4 (36.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9054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5C8DD7CB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CCEE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A9E4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 (11.8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6B17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 (0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3457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 (18.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9F0E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52A4E51C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5C64" w14:textId="77777777" w:rsidR="002F00EF" w:rsidRPr="005A2A83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3368" w14:textId="77777777" w:rsidR="002F00EF" w:rsidRPr="005A2A83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F6C6" w14:textId="77777777" w:rsidR="002F00EF" w:rsidRPr="005A2A83" w:rsidRDefault="002F00EF" w:rsidP="00656D09">
            <w:pPr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C32C" w14:textId="77777777" w:rsidR="002F00EF" w:rsidRPr="005A2A83" w:rsidRDefault="002F00EF" w:rsidP="00656D09">
            <w:pPr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667F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.539</w:t>
            </w:r>
          </w:p>
        </w:tc>
      </w:tr>
      <w:tr w:rsidR="002F00EF" w:rsidRPr="00BD7094" w14:paraId="5D540B06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4E3F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9004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5 (88.2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CE14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 (100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D35F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9 (81.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B1F7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38618F38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CB27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9F8B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 (5.9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3B16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 (0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9F8D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 (9.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8EB6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4495CD51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2C8A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71C4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 (5.9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388F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 (0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7CF2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 (9.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23630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3FDA4A79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7C42" w14:textId="77777777" w:rsidR="002F00EF" w:rsidRPr="005A2A83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D608" w14:textId="77777777" w:rsidR="002F00EF" w:rsidRPr="005A2A83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B385" w14:textId="77777777" w:rsidR="002F00EF" w:rsidRPr="005A2A83" w:rsidRDefault="002F00EF" w:rsidP="00656D09">
            <w:pPr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BB26" w14:textId="77777777" w:rsidR="002F00EF" w:rsidRPr="005A2A83" w:rsidRDefault="002F00EF" w:rsidP="00656D09">
            <w:pPr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F85BB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0.011</w:t>
            </w:r>
          </w:p>
        </w:tc>
      </w:tr>
      <w:tr w:rsidR="002F00EF" w:rsidRPr="00BD7094" w14:paraId="3773E061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E13E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E6D6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0 (58.8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5503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 (100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59E9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4 (36.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295F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0E3FCCA3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ABEC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6FE6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7 (41.2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AB70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 (0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BC35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7 (63.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12E6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211910B9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3CD7" w14:textId="77777777" w:rsidR="002F00EF" w:rsidRPr="005A2A83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E3B6" w14:textId="77777777" w:rsidR="002F00EF" w:rsidRPr="005A2A83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B4A2" w14:textId="77777777" w:rsidR="002F00EF" w:rsidRPr="005A2A83" w:rsidRDefault="002F00EF" w:rsidP="00656D09">
            <w:pPr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5389" w14:textId="77777777" w:rsidR="002F00EF" w:rsidRPr="005A2A83" w:rsidRDefault="002F00EF" w:rsidP="00656D09">
            <w:pPr>
              <w:jc w:val="center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A0D1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0.049</w:t>
            </w:r>
          </w:p>
        </w:tc>
      </w:tr>
      <w:tr w:rsidR="002F00EF" w:rsidRPr="00BD7094" w14:paraId="60E67FEA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55C9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D76C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2 (70.6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32D6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 (100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0519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 (54.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26340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6B05D683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22FB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AB09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5 (29.4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466C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 (0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6204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5 (45.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529EA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2F00EF" w:rsidRPr="00BD7094" w14:paraId="10D9498E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35DFE" w14:textId="77777777" w:rsidR="002F00EF" w:rsidRPr="005A2A83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US"/>
              </w:rPr>
              <w:t>Localization of positive L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C399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94C2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49797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84FC6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0.116</w:t>
            </w:r>
          </w:p>
        </w:tc>
      </w:tr>
      <w:tr w:rsidR="002F00EF" w:rsidRPr="00BD7094" w14:paraId="7EF71648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79244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 xml:space="preserve">  </w:t>
            </w:r>
            <w:r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Cervic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3380F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5 (29.4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6CF1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3 (50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23D0F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2 (18.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D2451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2F00EF" w:rsidRPr="00BD7094" w14:paraId="355E199B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EC6B5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 xml:space="preserve">  Retroclavicula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A0603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5 (29.4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8F63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 (0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A8AD5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5 (45.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CB3E4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2F00EF" w:rsidRPr="00BD7094" w14:paraId="0FB408E1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918BC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 xml:space="preserve">  Paraaort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6E4CC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6 (35.3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453BA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2 (33.3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FCCF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4 (36.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B5CCD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2F00EF" w:rsidRPr="00BD7094" w14:paraId="1D05B3EA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56281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 xml:space="preserve">  Retroclavicular + paraaort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09C46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1 (5.9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7DFC0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1 (16.7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BD09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 (0.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3FEE1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2F00EF" w:rsidRPr="00BD7094" w14:paraId="59285C74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D7FE" w14:textId="77777777" w:rsidR="002F00EF" w:rsidRPr="005A2A83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US"/>
              </w:rPr>
              <w:t>Treatment of positive L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23020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CF10C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846C0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F3B71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0.606</w:t>
            </w:r>
          </w:p>
        </w:tc>
      </w:tr>
      <w:tr w:rsidR="002F00EF" w:rsidRPr="00BD7094" w14:paraId="3630ABF1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FB876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 xml:space="preserve">  Neo. Radiochemotherap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47D67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1 (5.9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BC00A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1 (16.7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47DB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0 (0.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858BA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2F00EF" w:rsidRPr="00BD7094" w14:paraId="455BE039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10443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 xml:space="preserve">  Extended LA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D2B4C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6 (35.3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2DBDA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2 (33.3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FA7C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4 (36.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E3B0A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2F00EF" w:rsidRPr="00BD7094" w14:paraId="06D37D6F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5D2A1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 xml:space="preserve">  Adj. radiotherap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E6839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7 (41.2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FE63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2 (33.3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C1833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5 (45.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91625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2F00EF" w:rsidRPr="00BD7094" w14:paraId="5D6CD096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FC5B1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 xml:space="preserve">  Adj. chemotherap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00440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2 (11.8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FC2EC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1 (16.7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5B001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1 (16.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DC8CA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2F00EF" w:rsidRPr="00BD7094" w14:paraId="330FA01F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AF737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 xml:space="preserve">  Active surveilla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AC1F7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1 (5.9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FD110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0 (0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40C5C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1 (9.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AEC13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2F00EF" w:rsidRPr="00BD7094" w14:paraId="10DAC48D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E8B9E" w14:textId="77777777" w:rsidR="002F00EF" w:rsidRPr="005A2A83" w:rsidRDefault="002F00EF" w:rsidP="00656D09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lang w:val="en-US"/>
              </w:rPr>
              <w:t>Pathological outcome extended LA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F1BBF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1EDD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4F222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9C0EB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-</w:t>
            </w:r>
          </w:p>
        </w:tc>
      </w:tr>
      <w:tr w:rsidR="002F00EF" w:rsidRPr="00BD7094" w14:paraId="01CEE64F" w14:textId="77777777" w:rsidTr="00656D09">
        <w:trPr>
          <w:trHeight w:val="181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30C25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 xml:space="preserve">  Negati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5C6BF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 (100.0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68F63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 (100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7A87F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0 (0.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800AE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2F00EF" w:rsidRPr="00BD7094" w14:paraId="2C9C5EDD" w14:textId="77777777" w:rsidTr="00656D09">
        <w:trPr>
          <w:trHeight w:val="11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62908" w14:textId="77777777" w:rsidR="002F00EF" w:rsidRPr="005A2A83" w:rsidRDefault="002F00EF" w:rsidP="00656D09">
            <w:pPr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 xml:space="preserve">  Positiv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10AEC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 (100.0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4CE99B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0 (0.0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AAD265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5A2A83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 (100.0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66CE5" w14:textId="77777777" w:rsidR="002F00EF" w:rsidRPr="005A2A83" w:rsidRDefault="002F00EF" w:rsidP="00656D09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</w:p>
        </w:tc>
      </w:tr>
    </w:tbl>
    <w:p w14:paraId="1B3B0DE7" w14:textId="56E14D85" w:rsidR="00BA67BD" w:rsidRDefault="00BA67BD" w:rsidP="002F00EF">
      <w:pPr>
        <w:rPr>
          <w:b/>
          <w:bCs/>
          <w:sz w:val="22"/>
          <w:szCs w:val="22"/>
          <w:lang w:val="en-US"/>
        </w:rPr>
      </w:pPr>
    </w:p>
    <w:sectPr w:rsidR="00BA67BD" w:rsidSect="00883CB6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D21D7F" w14:textId="77777777" w:rsidR="003234C2" w:rsidRDefault="003234C2" w:rsidP="0073633C">
      <w:r>
        <w:separator/>
      </w:r>
    </w:p>
  </w:endnote>
  <w:endnote w:type="continuationSeparator" w:id="0">
    <w:p w14:paraId="0A5D3ECE" w14:textId="77777777" w:rsidR="003234C2" w:rsidRDefault="003234C2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2F00E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2F00E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B71DF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F08624" w14:textId="77777777" w:rsidR="003234C2" w:rsidRDefault="003234C2" w:rsidP="0073633C">
      <w:r>
        <w:separator/>
      </w:r>
    </w:p>
  </w:footnote>
  <w:footnote w:type="continuationSeparator" w:id="0">
    <w:p w14:paraId="7A6CE94F" w14:textId="77777777" w:rsidR="003234C2" w:rsidRDefault="003234C2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0458A"/>
    <w:rsid w:val="00014489"/>
    <w:rsid w:val="00083A4A"/>
    <w:rsid w:val="00097D47"/>
    <w:rsid w:val="000A20E9"/>
    <w:rsid w:val="000F19A3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00EF"/>
    <w:rsid w:val="002F5710"/>
    <w:rsid w:val="00321A0F"/>
    <w:rsid w:val="003234C2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83741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73044"/>
    <w:rsid w:val="00591EE2"/>
    <w:rsid w:val="005A3432"/>
    <w:rsid w:val="005E335C"/>
    <w:rsid w:val="005F4697"/>
    <w:rsid w:val="006407ED"/>
    <w:rsid w:val="00661FF7"/>
    <w:rsid w:val="00675020"/>
    <w:rsid w:val="006758E8"/>
    <w:rsid w:val="00677EDA"/>
    <w:rsid w:val="006932FE"/>
    <w:rsid w:val="006A1F9F"/>
    <w:rsid w:val="006A69CC"/>
    <w:rsid w:val="006D7EA4"/>
    <w:rsid w:val="006F205E"/>
    <w:rsid w:val="006F4EA4"/>
    <w:rsid w:val="006F55AB"/>
    <w:rsid w:val="00715470"/>
    <w:rsid w:val="007173D9"/>
    <w:rsid w:val="00722B4C"/>
    <w:rsid w:val="007357B8"/>
    <w:rsid w:val="0073633C"/>
    <w:rsid w:val="0074022E"/>
    <w:rsid w:val="00765E72"/>
    <w:rsid w:val="007677E1"/>
    <w:rsid w:val="00772374"/>
    <w:rsid w:val="007B6A5A"/>
    <w:rsid w:val="007D5290"/>
    <w:rsid w:val="007D6929"/>
    <w:rsid w:val="008101FE"/>
    <w:rsid w:val="00811DFE"/>
    <w:rsid w:val="00820B76"/>
    <w:rsid w:val="008404CF"/>
    <w:rsid w:val="008518FA"/>
    <w:rsid w:val="008615B6"/>
    <w:rsid w:val="00862305"/>
    <w:rsid w:val="0087497B"/>
    <w:rsid w:val="00883CB6"/>
    <w:rsid w:val="008A26E1"/>
    <w:rsid w:val="008E3534"/>
    <w:rsid w:val="008E6BBE"/>
    <w:rsid w:val="0092460D"/>
    <w:rsid w:val="009455F0"/>
    <w:rsid w:val="00950E47"/>
    <w:rsid w:val="009564DE"/>
    <w:rsid w:val="00965B4D"/>
    <w:rsid w:val="00971FD0"/>
    <w:rsid w:val="009804EA"/>
    <w:rsid w:val="009824A8"/>
    <w:rsid w:val="00990A47"/>
    <w:rsid w:val="009928BB"/>
    <w:rsid w:val="00A04F3A"/>
    <w:rsid w:val="00A050C3"/>
    <w:rsid w:val="00A079E0"/>
    <w:rsid w:val="00A105FD"/>
    <w:rsid w:val="00A10F92"/>
    <w:rsid w:val="00A3139B"/>
    <w:rsid w:val="00A42E2F"/>
    <w:rsid w:val="00A50934"/>
    <w:rsid w:val="00A52EDE"/>
    <w:rsid w:val="00A65B53"/>
    <w:rsid w:val="00A870C7"/>
    <w:rsid w:val="00A90676"/>
    <w:rsid w:val="00AA260D"/>
    <w:rsid w:val="00AB71DF"/>
    <w:rsid w:val="00AD50B4"/>
    <w:rsid w:val="00AE2C56"/>
    <w:rsid w:val="00B07CF2"/>
    <w:rsid w:val="00B11347"/>
    <w:rsid w:val="00B15D9C"/>
    <w:rsid w:val="00B20B36"/>
    <w:rsid w:val="00B31308"/>
    <w:rsid w:val="00B50508"/>
    <w:rsid w:val="00B52062"/>
    <w:rsid w:val="00B64CC0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5DF7"/>
    <w:rsid w:val="00BE61B6"/>
    <w:rsid w:val="00C00960"/>
    <w:rsid w:val="00C153D2"/>
    <w:rsid w:val="00C31116"/>
    <w:rsid w:val="00C833A3"/>
    <w:rsid w:val="00CC7F4E"/>
    <w:rsid w:val="00CC7F5A"/>
    <w:rsid w:val="00D0198B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156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1493"/>
    <w:rsid w:val="00EC7F89"/>
    <w:rsid w:val="00EF1EAB"/>
    <w:rsid w:val="00F0403A"/>
    <w:rsid w:val="00F15C84"/>
    <w:rsid w:val="00F20A3A"/>
    <w:rsid w:val="00F51A6D"/>
    <w:rsid w:val="00F57E4B"/>
    <w:rsid w:val="00F87A5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paragraph" w:styleId="Revision">
    <w:name w:val="Revision"/>
    <w:hidden/>
    <w:uiPriority w:val="99"/>
    <w:semiHidden/>
    <w:rsid w:val="00EC14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jpe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315</Words>
  <Characters>7499</Characters>
  <Application>Microsoft Office Word</Application>
  <DocSecurity>0</DocSecurity>
  <Lines>62</Lines>
  <Paragraphs>1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4-04-15T17:08:00Z</dcterms:created>
  <dcterms:modified xsi:type="dcterms:W3CDTF">2024-04-15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